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019330" w14:textId="23F79B20" w:rsidR="0022300B" w:rsidRPr="00D84E9D" w:rsidRDefault="00552384" w:rsidP="00D84E9D">
      <w:pPr>
        <w:jc w:val="center"/>
        <w:rPr>
          <w:rFonts w:ascii="Times New Roman" w:hAnsi="Times New Roman" w:cs="Times New Roman"/>
          <w:lang w:val="en-US"/>
        </w:rPr>
      </w:pPr>
      <w:r w:rsidRPr="00D84E9D">
        <w:rPr>
          <w:rFonts w:ascii="Times New Roman" w:hAnsi="Times New Roman" w:cs="Times New Roman"/>
          <w:lang w:val="en-US"/>
        </w:rPr>
        <w:t>Supplemental Table S1. Subgroup meta-analysis of body weight chang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7"/>
        <w:gridCol w:w="1612"/>
        <w:gridCol w:w="913"/>
        <w:gridCol w:w="1923"/>
        <w:gridCol w:w="1535"/>
        <w:gridCol w:w="1068"/>
        <w:gridCol w:w="1371"/>
        <w:gridCol w:w="1366"/>
        <w:gridCol w:w="913"/>
        <w:gridCol w:w="2070"/>
      </w:tblGrid>
      <w:tr w:rsidR="00366ADF" w:rsidRPr="00366ADF" w14:paraId="7B1F06EA" w14:textId="77777777" w:rsidTr="00C73EAE">
        <w:trPr>
          <w:trHeight w:val="280"/>
        </w:trPr>
        <w:tc>
          <w:tcPr>
            <w:tcW w:w="1190" w:type="dxa"/>
            <w:noWrap/>
            <w:hideMark/>
          </w:tcPr>
          <w:p w14:paraId="745944FC" w14:textId="77777777" w:rsidR="00366ADF" w:rsidRPr="00366ADF" w:rsidRDefault="00366A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3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ABE5C4" w14:textId="65388AA2" w:rsidR="00366ADF" w:rsidRPr="00366ADF" w:rsidRDefault="00366ADF" w:rsidP="00366A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Body weight changes (5 mg)</w:t>
            </w:r>
          </w:p>
        </w:tc>
        <w:tc>
          <w:tcPr>
            <w:tcW w:w="398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F5E9E1" w14:textId="23D5C4C6" w:rsidR="00366ADF" w:rsidRPr="00366ADF" w:rsidRDefault="00366ADF" w:rsidP="00366A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Body weight changes (10 mg)</w:t>
            </w:r>
          </w:p>
        </w:tc>
        <w:tc>
          <w:tcPr>
            <w:tcW w:w="434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97D04E" w14:textId="09CC5652" w:rsidR="00366ADF" w:rsidRPr="00366ADF" w:rsidRDefault="00366ADF" w:rsidP="00366A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Body weight changes (15 mg)</w:t>
            </w:r>
          </w:p>
        </w:tc>
      </w:tr>
      <w:tr w:rsidR="00366ADF" w:rsidRPr="00366ADF" w14:paraId="3E43F89D" w14:textId="77777777" w:rsidTr="00C73EAE">
        <w:trPr>
          <w:trHeight w:val="280"/>
        </w:trPr>
        <w:tc>
          <w:tcPr>
            <w:tcW w:w="1190" w:type="dxa"/>
            <w:noWrap/>
            <w:hideMark/>
          </w:tcPr>
          <w:p w14:paraId="70594341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760562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Mean difference [95% CI)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B94250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31DC5F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DFCBCE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Mean difference [95% CI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9A6684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5BCE23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FFFC0A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Mean difference [95% CI)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74F7FC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5A24D7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</w:tr>
      <w:tr w:rsidR="00366ADF" w:rsidRPr="00366ADF" w14:paraId="6D79654D" w14:textId="77777777" w:rsidTr="00C73EAE">
        <w:trPr>
          <w:trHeight w:val="695"/>
        </w:trPr>
        <w:tc>
          <w:tcPr>
            <w:tcW w:w="1190" w:type="dxa"/>
            <w:noWrap/>
            <w:hideMark/>
          </w:tcPr>
          <w:p w14:paraId="50A574D4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hideMark/>
          </w:tcPr>
          <w:p w14:paraId="767FC207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-6.17 [-7.16, -5.17]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  <w:hideMark/>
          </w:tcPr>
          <w:p w14:paraId="1E437EA8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P&lt;0.00001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noWrap/>
            <w:hideMark/>
          </w:tcPr>
          <w:p w14:paraId="1E5EAD1A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Chi² = 3.54, df = 2 (P = 0.17); I² = 43%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hideMark/>
          </w:tcPr>
          <w:p w14:paraId="31238F85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-8.57 [-9.41, -7.74]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noWrap/>
            <w:hideMark/>
          </w:tcPr>
          <w:p w14:paraId="3C45A953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P&lt;0.00001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hideMark/>
          </w:tcPr>
          <w:p w14:paraId="577D9DFB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Chi² = 6.07, df = 3 (P = 0.11); I² = 51%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hideMark/>
          </w:tcPr>
          <w:p w14:paraId="0922954E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-9.60 [-10.32, -8.89]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  <w:hideMark/>
          </w:tcPr>
          <w:p w14:paraId="0EC69320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P&lt;0.00001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noWrap/>
            <w:hideMark/>
          </w:tcPr>
          <w:p w14:paraId="7306F888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Chi² = 37.93, df = 6 (P &lt; 0.00001); I² = 84%</w:t>
            </w:r>
          </w:p>
        </w:tc>
      </w:tr>
      <w:tr w:rsidR="00366ADF" w:rsidRPr="00366ADF" w14:paraId="0DB83575" w14:textId="77777777" w:rsidTr="00C73EAE">
        <w:trPr>
          <w:trHeight w:val="690"/>
        </w:trPr>
        <w:tc>
          <w:tcPr>
            <w:tcW w:w="1190" w:type="dxa"/>
            <w:noWrap/>
            <w:hideMark/>
          </w:tcPr>
          <w:p w14:paraId="65302A64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Non-diabetes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hideMark/>
          </w:tcPr>
          <w:p w14:paraId="03D71C11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-12.10 [-13.47, -10.72]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noWrap/>
            <w:hideMark/>
          </w:tcPr>
          <w:p w14:paraId="6E5C7491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P&lt;0.00001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noWrap/>
            <w:hideMark/>
          </w:tcPr>
          <w:p w14:paraId="6BF0C7F3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Chi² = 0.12, df = 1 (P = 0.73); I² = 0%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hideMark/>
          </w:tcPr>
          <w:p w14:paraId="0F339710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-15.94 [-17.25, -14.62]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hideMark/>
          </w:tcPr>
          <w:p w14:paraId="4936F5F0" w14:textId="77777777" w:rsidR="00E55EDE" w:rsidRPr="00366ADF" w:rsidRDefault="00E55EDE" w:rsidP="00C73E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P&lt;0.00001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hideMark/>
          </w:tcPr>
          <w:p w14:paraId="5C85C9B5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Chi² = 22.00, df = 2 (P &lt; 0.0001); I² = 91%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hideMark/>
          </w:tcPr>
          <w:p w14:paraId="13981693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-17.86 [-19.19, -16.54]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noWrap/>
            <w:hideMark/>
          </w:tcPr>
          <w:p w14:paraId="4CA6B582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P&lt;0.00001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noWrap/>
            <w:hideMark/>
          </w:tcPr>
          <w:p w14:paraId="328E073B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Chi² = 9.74, df = 2 (P = 0.008); I² = 79%</w:t>
            </w:r>
          </w:p>
        </w:tc>
      </w:tr>
      <w:tr w:rsidR="00C73EAE" w:rsidRPr="00366ADF" w14:paraId="1E737F32" w14:textId="77777777" w:rsidTr="00C73EAE">
        <w:trPr>
          <w:trHeight w:val="280"/>
        </w:trPr>
        <w:tc>
          <w:tcPr>
            <w:tcW w:w="1190" w:type="dxa"/>
            <w:noWrap/>
            <w:hideMark/>
          </w:tcPr>
          <w:p w14:paraId="6EE786DE" w14:textId="77777777" w:rsidR="00C73EAE" w:rsidRPr="00366ADF" w:rsidRDefault="00C73E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3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96DF02" w14:textId="44339DDC" w:rsidR="00C73EAE" w:rsidRPr="00366ADF" w:rsidRDefault="00C73EAE" w:rsidP="009A7B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5% weight loss (5 mg)</w:t>
            </w:r>
          </w:p>
        </w:tc>
        <w:tc>
          <w:tcPr>
            <w:tcW w:w="398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55EFE3" w14:textId="17976131" w:rsidR="00C73EAE" w:rsidRPr="00366ADF" w:rsidRDefault="00C73EAE" w:rsidP="00C73E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5% weight loss (10 mg)</w:t>
            </w:r>
          </w:p>
        </w:tc>
        <w:tc>
          <w:tcPr>
            <w:tcW w:w="434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D92BD5" w14:textId="2A00A6F3" w:rsidR="00C73EAE" w:rsidRPr="00366ADF" w:rsidRDefault="00C73EAE" w:rsidP="007719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5% weight loss (15 mg)</w:t>
            </w:r>
          </w:p>
        </w:tc>
      </w:tr>
      <w:tr w:rsidR="00366ADF" w:rsidRPr="00366ADF" w14:paraId="5F2FC08D" w14:textId="77777777" w:rsidTr="00C73EAE">
        <w:trPr>
          <w:trHeight w:val="280"/>
        </w:trPr>
        <w:tc>
          <w:tcPr>
            <w:tcW w:w="1190" w:type="dxa"/>
            <w:noWrap/>
            <w:hideMark/>
          </w:tcPr>
          <w:p w14:paraId="4FE35B75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387D7B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32B9B0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0A8542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A6F33D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CE6931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A6445C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9942CE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A4BA51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8C9B54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</w:tr>
      <w:tr w:rsidR="00366ADF" w:rsidRPr="00366ADF" w14:paraId="6DBEA194" w14:textId="77777777" w:rsidTr="00C73EAE">
        <w:trPr>
          <w:trHeight w:val="614"/>
        </w:trPr>
        <w:tc>
          <w:tcPr>
            <w:tcW w:w="1190" w:type="dxa"/>
            <w:noWrap/>
            <w:hideMark/>
          </w:tcPr>
          <w:p w14:paraId="45FAD5A9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noWrap/>
            <w:hideMark/>
          </w:tcPr>
          <w:p w14:paraId="42E39893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15.70 [9.49, 25.98]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  <w:hideMark/>
          </w:tcPr>
          <w:p w14:paraId="3061139F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P&lt;0.00001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noWrap/>
            <w:hideMark/>
          </w:tcPr>
          <w:p w14:paraId="173A9AE6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 xml:space="preserve"> Chi² = 2.06, df = 2 (P = 0.36); I² = 3%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hideMark/>
          </w:tcPr>
          <w:p w14:paraId="3E551EC1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12.20 [9.14, 16.27]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noWrap/>
            <w:hideMark/>
          </w:tcPr>
          <w:p w14:paraId="6289AA9A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P&lt;0.00001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hideMark/>
          </w:tcPr>
          <w:p w14:paraId="5662C3A4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Chi² = 13.17, df = 3 (P = 0.004); I² = 77%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hideMark/>
          </w:tcPr>
          <w:p w14:paraId="25F8416C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15.01 [11.15, 20.21]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  <w:hideMark/>
          </w:tcPr>
          <w:p w14:paraId="3FF293B7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P&lt;0.00001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hideMark/>
          </w:tcPr>
          <w:p w14:paraId="5819B842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Chi² = 12.38, df = 3 (P = 0.006); I² = 76%</w:t>
            </w:r>
          </w:p>
        </w:tc>
      </w:tr>
      <w:tr w:rsidR="00366ADF" w:rsidRPr="00366ADF" w14:paraId="20D7D8D9" w14:textId="77777777" w:rsidTr="00C73EAE">
        <w:trPr>
          <w:trHeight w:val="652"/>
        </w:trPr>
        <w:tc>
          <w:tcPr>
            <w:tcW w:w="1190" w:type="dxa"/>
            <w:noWrap/>
            <w:hideMark/>
          </w:tcPr>
          <w:p w14:paraId="4549904B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Non-diabetes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hideMark/>
          </w:tcPr>
          <w:p w14:paraId="32316BE2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8.30 [6.56, 10.49]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noWrap/>
            <w:hideMark/>
          </w:tcPr>
          <w:p w14:paraId="2D048063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P&lt;0.00001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hideMark/>
          </w:tcPr>
          <w:p w14:paraId="20BE3427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Chi² = 14.19, df = 1 (P = 0.0002); I² = 93%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hideMark/>
          </w:tcPr>
          <w:p w14:paraId="3BE37C02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10.62 [8.37, 13.46]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hideMark/>
          </w:tcPr>
          <w:p w14:paraId="21192947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P&lt;0.00001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hideMark/>
          </w:tcPr>
          <w:p w14:paraId="5D514662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Chi² = 23.74, df = 2 (P &lt; 0.00001); I² = 92%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hideMark/>
          </w:tcPr>
          <w:p w14:paraId="12060348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12.13 [9.48, 15.51]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noWrap/>
            <w:hideMark/>
          </w:tcPr>
          <w:p w14:paraId="0BB8A74B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P&lt;0.00001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hideMark/>
          </w:tcPr>
          <w:p w14:paraId="45F69C52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Chi² = 26.39, df = 2 (P &lt; 0.00001); I² = 92%</w:t>
            </w:r>
          </w:p>
        </w:tc>
      </w:tr>
      <w:tr w:rsidR="00C7606C" w:rsidRPr="00366ADF" w14:paraId="5E95CAC8" w14:textId="77777777" w:rsidTr="00C73EAE">
        <w:trPr>
          <w:trHeight w:val="280"/>
        </w:trPr>
        <w:tc>
          <w:tcPr>
            <w:tcW w:w="1190" w:type="dxa"/>
            <w:noWrap/>
            <w:hideMark/>
          </w:tcPr>
          <w:p w14:paraId="13A6B542" w14:textId="77777777" w:rsidR="00C7606C" w:rsidRPr="00366ADF" w:rsidRDefault="00C760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3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F6129A" w14:textId="02C9E861" w:rsidR="00C7606C" w:rsidRPr="00366ADF" w:rsidRDefault="00C7606C" w:rsidP="00C7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10% weight loss (5 mg)</w:t>
            </w:r>
          </w:p>
        </w:tc>
        <w:tc>
          <w:tcPr>
            <w:tcW w:w="398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0B4A5B" w14:textId="259C517E" w:rsidR="00C7606C" w:rsidRPr="00366ADF" w:rsidRDefault="00C7606C" w:rsidP="00C7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10% weight loss (10 mg)</w:t>
            </w:r>
          </w:p>
        </w:tc>
        <w:tc>
          <w:tcPr>
            <w:tcW w:w="434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72CFAB" w14:textId="7742F7CA" w:rsidR="00C7606C" w:rsidRPr="00366ADF" w:rsidRDefault="00C7606C" w:rsidP="00C7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10% weight loss (15 mg)</w:t>
            </w:r>
          </w:p>
        </w:tc>
      </w:tr>
      <w:tr w:rsidR="00366ADF" w:rsidRPr="00366ADF" w14:paraId="1A488630" w14:textId="77777777" w:rsidTr="00C73EAE">
        <w:trPr>
          <w:trHeight w:val="280"/>
        </w:trPr>
        <w:tc>
          <w:tcPr>
            <w:tcW w:w="1190" w:type="dxa"/>
            <w:noWrap/>
            <w:hideMark/>
          </w:tcPr>
          <w:p w14:paraId="33913792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0D9881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A07D1B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EC5266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21C182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0989BE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F61F0E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123E8C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F627E5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656E62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</w:tr>
      <w:tr w:rsidR="00366ADF" w:rsidRPr="00366ADF" w14:paraId="7C73EE36" w14:textId="77777777" w:rsidTr="00C73EAE">
        <w:trPr>
          <w:trHeight w:val="590"/>
        </w:trPr>
        <w:tc>
          <w:tcPr>
            <w:tcW w:w="1190" w:type="dxa"/>
            <w:noWrap/>
            <w:hideMark/>
          </w:tcPr>
          <w:p w14:paraId="6B509815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hideMark/>
          </w:tcPr>
          <w:p w14:paraId="0DE743C2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35.62 [10.00, 126.86]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  <w:hideMark/>
          </w:tcPr>
          <w:p w14:paraId="7C1F3321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P&lt;0.00001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hideMark/>
          </w:tcPr>
          <w:p w14:paraId="53F96808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Chi² = 0.25, df = 2 (P = 0.88); I² = 0%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hideMark/>
          </w:tcPr>
          <w:p w14:paraId="2218DC3E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21.51 [14.23, 32.51]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noWrap/>
            <w:hideMark/>
          </w:tcPr>
          <w:p w14:paraId="2EC5E821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P&lt;0.00001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hideMark/>
          </w:tcPr>
          <w:p w14:paraId="7966F6E7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 xml:space="preserve"> Chi² = 6.73, df = 3 (P = 0.08); I² = 55%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hideMark/>
          </w:tcPr>
          <w:p w14:paraId="7E1AEF9B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25.53 [16.80, 38.79]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  <w:hideMark/>
          </w:tcPr>
          <w:p w14:paraId="6A66F887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P&lt;0.00001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hideMark/>
          </w:tcPr>
          <w:p w14:paraId="0B59508D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Chi² = 5.98, df = 3 (P = 0.11); I² = 50%</w:t>
            </w:r>
          </w:p>
        </w:tc>
      </w:tr>
      <w:tr w:rsidR="00366ADF" w:rsidRPr="00366ADF" w14:paraId="5EE61A81" w14:textId="77777777" w:rsidTr="00C73EAE">
        <w:trPr>
          <w:trHeight w:val="560"/>
        </w:trPr>
        <w:tc>
          <w:tcPr>
            <w:tcW w:w="1190" w:type="dxa"/>
            <w:noWrap/>
            <w:hideMark/>
          </w:tcPr>
          <w:p w14:paraId="06868847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Non-diabetes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hideMark/>
          </w:tcPr>
          <w:p w14:paraId="7226CC9A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8.61 [6.77, 10.93]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noWrap/>
            <w:hideMark/>
          </w:tcPr>
          <w:p w14:paraId="558434B8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P&lt;0.00001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hideMark/>
          </w:tcPr>
          <w:p w14:paraId="4BE74B96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 xml:space="preserve"> Chi² = 2.33, df = 1 (P = 0.13); I² = 57%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hideMark/>
          </w:tcPr>
          <w:p w14:paraId="034BA40B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13.88 [10.86, 17.74]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hideMark/>
          </w:tcPr>
          <w:p w14:paraId="07E0F8B7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P&lt;0.00001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hideMark/>
          </w:tcPr>
          <w:p w14:paraId="5CB2393B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Chi² = 9.98, df = 2 (P = 0.007); I² = 80%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hideMark/>
          </w:tcPr>
          <w:p w14:paraId="3C4A7879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17.02 [13.24, 21.88]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noWrap/>
            <w:hideMark/>
          </w:tcPr>
          <w:p w14:paraId="0FFC81AB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P&lt;0.00001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hideMark/>
          </w:tcPr>
          <w:p w14:paraId="65072A13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Chi² = 10.18, df = 2 (P = 0.006); I² = 80%</w:t>
            </w:r>
          </w:p>
        </w:tc>
      </w:tr>
      <w:tr w:rsidR="00C7606C" w:rsidRPr="00366ADF" w14:paraId="2F335C23" w14:textId="77777777" w:rsidTr="00C73EAE">
        <w:trPr>
          <w:trHeight w:val="280"/>
        </w:trPr>
        <w:tc>
          <w:tcPr>
            <w:tcW w:w="1190" w:type="dxa"/>
            <w:noWrap/>
            <w:hideMark/>
          </w:tcPr>
          <w:p w14:paraId="3C93AD84" w14:textId="77777777" w:rsidR="00C7606C" w:rsidRPr="00366ADF" w:rsidRDefault="00C760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3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F191C9" w14:textId="4B18D8F6" w:rsidR="00C7606C" w:rsidRPr="00366ADF" w:rsidRDefault="00C7606C" w:rsidP="00C7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15% weight loss (5 mg)</w:t>
            </w:r>
          </w:p>
        </w:tc>
        <w:tc>
          <w:tcPr>
            <w:tcW w:w="398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799E00" w14:textId="58B6A144" w:rsidR="00C7606C" w:rsidRPr="00366ADF" w:rsidRDefault="00C7606C" w:rsidP="00C7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15% weight loss (10 mg)</w:t>
            </w:r>
          </w:p>
        </w:tc>
        <w:tc>
          <w:tcPr>
            <w:tcW w:w="434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095CA2" w14:textId="53A059B6" w:rsidR="00C7606C" w:rsidRPr="00366ADF" w:rsidRDefault="00C7606C" w:rsidP="00C760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15% weight loss (15 mg)</w:t>
            </w:r>
          </w:p>
        </w:tc>
      </w:tr>
      <w:tr w:rsidR="00366ADF" w:rsidRPr="00366ADF" w14:paraId="2FE32680" w14:textId="77777777" w:rsidTr="00C73EAE">
        <w:trPr>
          <w:trHeight w:val="280"/>
        </w:trPr>
        <w:tc>
          <w:tcPr>
            <w:tcW w:w="1190" w:type="dxa"/>
            <w:noWrap/>
            <w:hideMark/>
          </w:tcPr>
          <w:p w14:paraId="606287C6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FFA7B2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D13FA9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843B18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DBD592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9D1150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AE0AA5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DB3AF3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716268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D8F95C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</w:tr>
      <w:tr w:rsidR="00366ADF" w:rsidRPr="00366ADF" w14:paraId="7FE46234" w14:textId="77777777" w:rsidTr="00C73EAE">
        <w:trPr>
          <w:trHeight w:val="751"/>
        </w:trPr>
        <w:tc>
          <w:tcPr>
            <w:tcW w:w="1190" w:type="dxa"/>
            <w:noWrap/>
            <w:hideMark/>
          </w:tcPr>
          <w:p w14:paraId="3848BB71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hideMark/>
          </w:tcPr>
          <w:p w14:paraId="594BA7B4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20.03 [3.87, 103.64]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  <w:hideMark/>
          </w:tcPr>
          <w:p w14:paraId="466D936F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P&lt;0.00001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hideMark/>
          </w:tcPr>
          <w:p w14:paraId="74BDEA81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Chi² = 0.65, df = 2 (P = 0.72); I² = 0%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hideMark/>
          </w:tcPr>
          <w:p w14:paraId="34DA4742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30.19 [15.33, 59.44]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noWrap/>
            <w:hideMark/>
          </w:tcPr>
          <w:p w14:paraId="34EC7423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P&lt;0.00001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hideMark/>
          </w:tcPr>
          <w:p w14:paraId="6E302F4A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 xml:space="preserve"> Chi² = 0.71, df = 3 (P = 0.87); I² = 0%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hideMark/>
          </w:tcPr>
          <w:p w14:paraId="49931C26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41.04 [20.76, 81.11]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  <w:hideMark/>
          </w:tcPr>
          <w:p w14:paraId="2BABB7CC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P&lt;0.00001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hideMark/>
          </w:tcPr>
          <w:p w14:paraId="75B6C65A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Chi² = 0.54, df = 3 (P = 0.91); I² = 0%</w:t>
            </w:r>
          </w:p>
        </w:tc>
      </w:tr>
      <w:tr w:rsidR="00366ADF" w:rsidRPr="00366ADF" w14:paraId="6FB12B11" w14:textId="77777777" w:rsidTr="00C73EAE">
        <w:trPr>
          <w:trHeight w:val="549"/>
        </w:trPr>
        <w:tc>
          <w:tcPr>
            <w:tcW w:w="1190" w:type="dxa"/>
            <w:noWrap/>
            <w:hideMark/>
          </w:tcPr>
          <w:p w14:paraId="77985A4D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Non-diabetes</w:t>
            </w:r>
          </w:p>
        </w:tc>
        <w:tc>
          <w:tcPr>
            <w:tcW w:w="1618" w:type="dxa"/>
            <w:hideMark/>
          </w:tcPr>
          <w:p w14:paraId="2ACD2E17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9.12 [6.80, 12.23]</w:t>
            </w:r>
          </w:p>
        </w:tc>
        <w:tc>
          <w:tcPr>
            <w:tcW w:w="891" w:type="dxa"/>
            <w:noWrap/>
            <w:hideMark/>
          </w:tcPr>
          <w:p w14:paraId="1C6DF469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P&lt;0.00001</w:t>
            </w:r>
          </w:p>
        </w:tc>
        <w:tc>
          <w:tcPr>
            <w:tcW w:w="1930" w:type="dxa"/>
            <w:hideMark/>
          </w:tcPr>
          <w:p w14:paraId="414621A2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Chi² = 0.72, df = 1 (P = 0.40); I² = 0%</w:t>
            </w:r>
          </w:p>
        </w:tc>
        <w:tc>
          <w:tcPr>
            <w:tcW w:w="1541" w:type="dxa"/>
            <w:hideMark/>
          </w:tcPr>
          <w:p w14:paraId="3A851440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18.58 [13.86, 24.90]</w:t>
            </w:r>
          </w:p>
        </w:tc>
        <w:tc>
          <w:tcPr>
            <w:tcW w:w="1072" w:type="dxa"/>
            <w:noWrap/>
            <w:hideMark/>
          </w:tcPr>
          <w:p w14:paraId="1E66B145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P&lt;0.00001</w:t>
            </w:r>
          </w:p>
        </w:tc>
        <w:tc>
          <w:tcPr>
            <w:tcW w:w="1376" w:type="dxa"/>
            <w:hideMark/>
          </w:tcPr>
          <w:p w14:paraId="64AB6B9F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Chi² = 3.40, df = 2 (P = 0.18); I² = 41%</w:t>
            </w:r>
          </w:p>
        </w:tc>
        <w:tc>
          <w:tcPr>
            <w:tcW w:w="1371" w:type="dxa"/>
            <w:hideMark/>
          </w:tcPr>
          <w:p w14:paraId="1F4C9E83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22.65 [16.86, 30.44]</w:t>
            </w:r>
          </w:p>
        </w:tc>
        <w:tc>
          <w:tcPr>
            <w:tcW w:w="891" w:type="dxa"/>
            <w:noWrap/>
            <w:hideMark/>
          </w:tcPr>
          <w:p w14:paraId="5969C2B5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P&lt;0.00001</w:t>
            </w:r>
          </w:p>
        </w:tc>
        <w:tc>
          <w:tcPr>
            <w:tcW w:w="2078" w:type="dxa"/>
            <w:hideMark/>
          </w:tcPr>
          <w:p w14:paraId="495F7FA8" w14:textId="77777777" w:rsidR="00E55EDE" w:rsidRPr="00366ADF" w:rsidRDefault="00E55E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6ADF">
              <w:rPr>
                <w:rFonts w:ascii="Times New Roman" w:hAnsi="Times New Roman" w:cs="Times New Roman"/>
                <w:sz w:val="16"/>
                <w:szCs w:val="16"/>
              </w:rPr>
              <w:t>Chi² = 4.74, df = 2 (P = 0.09); I² = 58%</w:t>
            </w:r>
          </w:p>
        </w:tc>
      </w:tr>
    </w:tbl>
    <w:p w14:paraId="0B2CD51A" w14:textId="05670E29" w:rsidR="00E55EDE" w:rsidRDefault="00757A40" w:rsidP="00B3747C">
      <w:pPr>
        <w:jc w:val="center"/>
        <w:rPr>
          <w:rFonts w:ascii="Times New Roman" w:hAnsi="Times New Roman" w:cs="Times New Roman"/>
          <w:lang w:val="en-US"/>
        </w:rPr>
      </w:pPr>
      <w:r w:rsidRPr="00B3747C">
        <w:rPr>
          <w:rFonts w:ascii="Times New Roman" w:hAnsi="Times New Roman" w:cs="Times New Roman"/>
          <w:lang w:val="en-US"/>
        </w:rPr>
        <w:lastRenderedPageBreak/>
        <w:t xml:space="preserve">Supplemental Table S2. </w:t>
      </w:r>
      <w:r w:rsidR="00B3747C" w:rsidRPr="00B3747C">
        <w:rPr>
          <w:rFonts w:ascii="Times New Roman" w:hAnsi="Times New Roman" w:cs="Times New Roman"/>
          <w:lang w:val="en-US"/>
        </w:rPr>
        <w:t xml:space="preserve">Subgroup meta-analysis of </w:t>
      </w:r>
      <w:r w:rsidR="00B3747C">
        <w:rPr>
          <w:rFonts w:ascii="Times New Roman" w:hAnsi="Times New Roman" w:cs="Times New Roman"/>
          <w:lang w:val="en-US"/>
        </w:rPr>
        <w:t>adverse ev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8"/>
        <w:gridCol w:w="1398"/>
        <w:gridCol w:w="836"/>
        <w:gridCol w:w="2171"/>
        <w:gridCol w:w="1416"/>
        <w:gridCol w:w="1068"/>
        <w:gridCol w:w="1625"/>
        <w:gridCol w:w="1560"/>
        <w:gridCol w:w="1135"/>
        <w:gridCol w:w="1761"/>
      </w:tblGrid>
      <w:tr w:rsidR="00933907" w:rsidRPr="00933907" w14:paraId="1AEA313D" w14:textId="77777777" w:rsidTr="00AD25F7">
        <w:trPr>
          <w:trHeight w:val="280"/>
        </w:trPr>
        <w:tc>
          <w:tcPr>
            <w:tcW w:w="978" w:type="dxa"/>
            <w:noWrap/>
            <w:hideMark/>
          </w:tcPr>
          <w:p w14:paraId="32882FAA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996B3E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Any adverse event (5 mg)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B4053C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Any adverse event (10 mg)</w:t>
            </w:r>
          </w:p>
        </w:tc>
        <w:tc>
          <w:tcPr>
            <w:tcW w:w="445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39B53A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Any adverse event (15 mg)</w:t>
            </w:r>
          </w:p>
        </w:tc>
      </w:tr>
      <w:tr w:rsidR="00933907" w:rsidRPr="00933907" w14:paraId="338CCF43" w14:textId="77777777" w:rsidTr="00AD25F7">
        <w:trPr>
          <w:trHeight w:val="280"/>
        </w:trPr>
        <w:tc>
          <w:tcPr>
            <w:tcW w:w="978" w:type="dxa"/>
            <w:noWrap/>
            <w:hideMark/>
          </w:tcPr>
          <w:p w14:paraId="256FA95C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C0EABD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FA36F7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1B878E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2C4D04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938B2A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4E95B6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D23D96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916E80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48D127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</w:tr>
      <w:tr w:rsidR="00933907" w:rsidRPr="00933907" w14:paraId="38A3BDF8" w14:textId="77777777" w:rsidTr="00AD25F7">
        <w:trPr>
          <w:trHeight w:val="491"/>
        </w:trPr>
        <w:tc>
          <w:tcPr>
            <w:tcW w:w="978" w:type="dxa"/>
            <w:noWrap/>
            <w:hideMark/>
          </w:tcPr>
          <w:p w14:paraId="3BF80E30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hideMark/>
          </w:tcPr>
          <w:p w14:paraId="364520E7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1.38 [0.97, 1.96]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150C131D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=0.05</w:t>
            </w:r>
          </w:p>
        </w:tc>
        <w:tc>
          <w:tcPr>
            <w:tcW w:w="2171" w:type="dxa"/>
            <w:tcBorders>
              <w:top w:val="single" w:sz="4" w:space="0" w:color="auto"/>
            </w:tcBorders>
            <w:hideMark/>
          </w:tcPr>
          <w:p w14:paraId="0B46072C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2.30, df = 2 (P = 0.32); I² = 13%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hideMark/>
          </w:tcPr>
          <w:p w14:paraId="188DC8FA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1.19 [0.92, 1.53]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1263D5D2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=0.0003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hideMark/>
          </w:tcPr>
          <w:p w14:paraId="1B0E9935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 xml:space="preserve"> Chi² = 5.72, df = 3 (P = 0.13); I² = 48%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hideMark/>
          </w:tcPr>
          <w:p w14:paraId="1A183769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1.26 [1.00, 1.59]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2E12709E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lt;0.00001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hideMark/>
          </w:tcPr>
          <w:p w14:paraId="14771D17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27.15, df = 6 (P = 0.0001); I² = 78%</w:t>
            </w:r>
          </w:p>
        </w:tc>
      </w:tr>
      <w:tr w:rsidR="00933907" w:rsidRPr="00933907" w14:paraId="40C11A8A" w14:textId="77777777" w:rsidTr="00091173">
        <w:trPr>
          <w:trHeight w:val="558"/>
        </w:trPr>
        <w:tc>
          <w:tcPr>
            <w:tcW w:w="978" w:type="dxa"/>
            <w:noWrap/>
            <w:hideMark/>
          </w:tcPr>
          <w:p w14:paraId="7CBB98EC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Non-diabetes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hideMark/>
          </w:tcPr>
          <w:p w14:paraId="43E6A107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1.53 [1.22, 1.92]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14:paraId="01BC56CC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=0.0003</w:t>
            </w:r>
          </w:p>
        </w:tc>
        <w:tc>
          <w:tcPr>
            <w:tcW w:w="2171" w:type="dxa"/>
            <w:tcBorders>
              <w:bottom w:val="single" w:sz="4" w:space="0" w:color="auto"/>
            </w:tcBorders>
            <w:hideMark/>
          </w:tcPr>
          <w:p w14:paraId="315A8E00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 xml:space="preserve"> Chi² = 1.38, df = 1 (P = 0.24); I² = 28%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hideMark/>
          </w:tcPr>
          <w:p w14:paraId="7A067130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1.75 [1.40, 2.20]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64313173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lt;0.00001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hideMark/>
          </w:tcPr>
          <w:p w14:paraId="4E430216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2.52, df = 2 (P = 0.28); I² = 21%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14:paraId="7BB3E2C0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1.05 [0.85, 1.30]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hideMark/>
          </w:tcPr>
          <w:p w14:paraId="3F0EDB02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=0.63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hideMark/>
          </w:tcPr>
          <w:p w14:paraId="37F4ADEC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3.18, df = 2 (P = 0.20); I² = 37%</w:t>
            </w:r>
          </w:p>
        </w:tc>
      </w:tr>
      <w:tr w:rsidR="00933907" w:rsidRPr="00933907" w14:paraId="4C4F03A7" w14:textId="77777777" w:rsidTr="00091173">
        <w:trPr>
          <w:trHeight w:val="280"/>
        </w:trPr>
        <w:tc>
          <w:tcPr>
            <w:tcW w:w="978" w:type="dxa"/>
            <w:noWrap/>
            <w:hideMark/>
          </w:tcPr>
          <w:p w14:paraId="4B23F7E0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E91AC0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Serious adverse events (5 mg)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B41171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Serious adverse events (10 mg)</w:t>
            </w:r>
          </w:p>
        </w:tc>
        <w:tc>
          <w:tcPr>
            <w:tcW w:w="445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0DDFC9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Serious adverse events (15 mg)</w:t>
            </w:r>
          </w:p>
        </w:tc>
      </w:tr>
      <w:tr w:rsidR="00933907" w:rsidRPr="00933907" w14:paraId="0F8D8488" w14:textId="77777777" w:rsidTr="00091173">
        <w:trPr>
          <w:trHeight w:val="280"/>
        </w:trPr>
        <w:tc>
          <w:tcPr>
            <w:tcW w:w="978" w:type="dxa"/>
            <w:noWrap/>
            <w:hideMark/>
          </w:tcPr>
          <w:p w14:paraId="0E4BEB26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88BD3E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D09BFC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FCEFAE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83DDF1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E670F1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87BA46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01D87D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DAEAB6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6AFD8A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</w:tr>
      <w:tr w:rsidR="00933907" w:rsidRPr="00933907" w14:paraId="274D546C" w14:textId="77777777" w:rsidTr="00091173">
        <w:trPr>
          <w:trHeight w:val="732"/>
        </w:trPr>
        <w:tc>
          <w:tcPr>
            <w:tcW w:w="978" w:type="dxa"/>
            <w:noWrap/>
            <w:hideMark/>
          </w:tcPr>
          <w:p w14:paraId="43221060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hideMark/>
          </w:tcPr>
          <w:p w14:paraId="0CDB0AD8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1.00 [0.48, 2.10]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4A3BBD63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gt;0.05</w:t>
            </w:r>
          </w:p>
        </w:tc>
        <w:tc>
          <w:tcPr>
            <w:tcW w:w="2171" w:type="dxa"/>
            <w:tcBorders>
              <w:top w:val="single" w:sz="4" w:space="0" w:color="auto"/>
            </w:tcBorders>
            <w:hideMark/>
          </w:tcPr>
          <w:p w14:paraId="70DD4C4A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0.84, df = 2 (P = 0.66); I² = 0%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hideMark/>
          </w:tcPr>
          <w:p w14:paraId="74C49E1A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0.90 [0.57, 1.44]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35F248F3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gt;0.05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hideMark/>
          </w:tcPr>
          <w:p w14:paraId="2AE575B5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2.95, df = 4 (P = 0.57); I² = 0%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hideMark/>
          </w:tcPr>
          <w:p w14:paraId="3FE17C04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0.94 [0.60, 1.47]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485F886F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gt;0.05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hideMark/>
          </w:tcPr>
          <w:p w14:paraId="1401E225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3.99, df = 5 (P = 0.55); I² = 0%</w:t>
            </w:r>
          </w:p>
        </w:tc>
      </w:tr>
      <w:tr w:rsidR="00933907" w:rsidRPr="00933907" w14:paraId="3571C92C" w14:textId="77777777" w:rsidTr="00091173">
        <w:trPr>
          <w:trHeight w:val="558"/>
        </w:trPr>
        <w:tc>
          <w:tcPr>
            <w:tcW w:w="978" w:type="dxa"/>
            <w:noWrap/>
            <w:hideMark/>
          </w:tcPr>
          <w:p w14:paraId="5CAC88CD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Non-diabetes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hideMark/>
          </w:tcPr>
          <w:p w14:paraId="62090AF2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0.98 [0.70, 1.38]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14:paraId="0FF5C407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gt;0.05</w:t>
            </w:r>
          </w:p>
        </w:tc>
        <w:tc>
          <w:tcPr>
            <w:tcW w:w="2171" w:type="dxa"/>
            <w:tcBorders>
              <w:bottom w:val="single" w:sz="4" w:space="0" w:color="auto"/>
            </w:tcBorders>
            <w:hideMark/>
          </w:tcPr>
          <w:p w14:paraId="626DF969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0.17, df = 1 (P = 0.68); I² = 0%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hideMark/>
          </w:tcPr>
          <w:p w14:paraId="30062C2E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1.06 [0.77, 1.46]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77D99DED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gt;0.05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hideMark/>
          </w:tcPr>
          <w:p w14:paraId="728C764B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 xml:space="preserve"> Chi² = 1.75, df = 2 (P = 0.42); I² = 0%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14:paraId="11A31C5A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0.93 [0.67, 1.29]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hideMark/>
          </w:tcPr>
          <w:p w14:paraId="39835AF9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gt;0.05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hideMark/>
          </w:tcPr>
          <w:p w14:paraId="7F45D7B9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 xml:space="preserve"> Chi² = 2.12, df = 2 (P = 0.35); I² = 5%</w:t>
            </w:r>
          </w:p>
        </w:tc>
      </w:tr>
      <w:tr w:rsidR="00933907" w:rsidRPr="00933907" w14:paraId="12CE599E" w14:textId="77777777" w:rsidTr="00091173">
        <w:trPr>
          <w:trHeight w:val="280"/>
        </w:trPr>
        <w:tc>
          <w:tcPr>
            <w:tcW w:w="978" w:type="dxa"/>
            <w:noWrap/>
            <w:hideMark/>
          </w:tcPr>
          <w:p w14:paraId="693F654A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1DAC96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Adverse event leading to study drug discontinuation (5 mg)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72D520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Adverse event leading to study drug discontinuation (10 mg)</w:t>
            </w:r>
          </w:p>
        </w:tc>
        <w:tc>
          <w:tcPr>
            <w:tcW w:w="445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671646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Adverse event leading to study drug discontinuation (15 mg)</w:t>
            </w:r>
          </w:p>
        </w:tc>
      </w:tr>
      <w:tr w:rsidR="00933907" w:rsidRPr="00933907" w14:paraId="7479E1CC" w14:textId="77777777" w:rsidTr="00091173">
        <w:trPr>
          <w:trHeight w:val="280"/>
        </w:trPr>
        <w:tc>
          <w:tcPr>
            <w:tcW w:w="978" w:type="dxa"/>
            <w:noWrap/>
            <w:hideMark/>
          </w:tcPr>
          <w:p w14:paraId="1150C23E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386EB5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FBF9B6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A77A6F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10BA75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CDF4F1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3AA49B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C9AD17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0242F0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CEED7E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</w:tr>
      <w:tr w:rsidR="00933907" w:rsidRPr="00933907" w14:paraId="4996453A" w14:textId="77777777" w:rsidTr="00091173">
        <w:trPr>
          <w:trHeight w:val="639"/>
        </w:trPr>
        <w:tc>
          <w:tcPr>
            <w:tcW w:w="978" w:type="dxa"/>
            <w:noWrap/>
            <w:hideMark/>
          </w:tcPr>
          <w:p w14:paraId="02D845F3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hideMark/>
          </w:tcPr>
          <w:p w14:paraId="3E00320D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2.01 [0.85, 4.78]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288CEE19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gt;0.05</w:t>
            </w:r>
          </w:p>
        </w:tc>
        <w:tc>
          <w:tcPr>
            <w:tcW w:w="2171" w:type="dxa"/>
            <w:tcBorders>
              <w:top w:val="single" w:sz="4" w:space="0" w:color="auto"/>
            </w:tcBorders>
            <w:hideMark/>
          </w:tcPr>
          <w:p w14:paraId="4197099A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0.49, df = 2 (P = 0.78); I² = 0%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hideMark/>
          </w:tcPr>
          <w:p w14:paraId="5A582E96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1.44 [0.82, 2.51]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hideMark/>
          </w:tcPr>
          <w:p w14:paraId="040021F0" w14:textId="3446D00E" w:rsidR="00933907" w:rsidRPr="00933907" w:rsidRDefault="002D32E2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gt;0.05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noWrap/>
            <w:hideMark/>
          </w:tcPr>
          <w:p w14:paraId="1422A7D1" w14:textId="071B1023" w:rsidR="00933907" w:rsidRPr="00933907" w:rsidRDefault="002D32E2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4.90, df = 4 (P = 0.30); I² = 18%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hideMark/>
          </w:tcPr>
          <w:p w14:paraId="108CB62D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2.17 [1.37, 3.45]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01358723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=0.001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hideMark/>
          </w:tcPr>
          <w:p w14:paraId="7D8DF253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 xml:space="preserve"> Chi² = 13.21, df = 7 (P = 0.07); I² = 47%</w:t>
            </w:r>
          </w:p>
        </w:tc>
      </w:tr>
      <w:tr w:rsidR="00933907" w:rsidRPr="00933907" w14:paraId="6A8FC3FC" w14:textId="77777777" w:rsidTr="00091173">
        <w:trPr>
          <w:trHeight w:val="408"/>
        </w:trPr>
        <w:tc>
          <w:tcPr>
            <w:tcW w:w="978" w:type="dxa"/>
            <w:noWrap/>
            <w:hideMark/>
          </w:tcPr>
          <w:p w14:paraId="24EA96D1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Non-diabetes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hideMark/>
          </w:tcPr>
          <w:p w14:paraId="56A8941C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1.46 [0.92, 2.32]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14:paraId="1C46DB41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gt;0.05</w:t>
            </w:r>
          </w:p>
        </w:tc>
        <w:tc>
          <w:tcPr>
            <w:tcW w:w="2171" w:type="dxa"/>
            <w:tcBorders>
              <w:bottom w:val="single" w:sz="4" w:space="0" w:color="auto"/>
            </w:tcBorders>
            <w:hideMark/>
          </w:tcPr>
          <w:p w14:paraId="6556015C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0.34, df = 1 (P = 0.56); I² = 0%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hideMark/>
          </w:tcPr>
          <w:p w14:paraId="2F7F21D5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2.26 [1.48, 3.43]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hideMark/>
          </w:tcPr>
          <w:p w14:paraId="3B41A213" w14:textId="6B67B365" w:rsidR="00933907" w:rsidRPr="00933907" w:rsidRDefault="002D32E2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=0.0001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hideMark/>
          </w:tcPr>
          <w:p w14:paraId="5FF3877F" w14:textId="75196C96" w:rsidR="00933907" w:rsidRPr="00933907" w:rsidRDefault="002D32E2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1.37, df = 2 (P = 0.50); I² = 0%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14:paraId="1CA1EFC0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2.42 [1.59, 3.67]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hideMark/>
          </w:tcPr>
          <w:p w14:paraId="0B775FB6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hideMark/>
          </w:tcPr>
          <w:p w14:paraId="7D9F7D1D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0.54, df = 2 (P = 0.76); I² = 0%</w:t>
            </w:r>
          </w:p>
        </w:tc>
      </w:tr>
      <w:tr w:rsidR="00933907" w:rsidRPr="00933907" w14:paraId="44CBCB8A" w14:textId="77777777" w:rsidTr="00091173">
        <w:trPr>
          <w:trHeight w:val="280"/>
        </w:trPr>
        <w:tc>
          <w:tcPr>
            <w:tcW w:w="978" w:type="dxa"/>
            <w:noWrap/>
            <w:hideMark/>
          </w:tcPr>
          <w:p w14:paraId="285E7D87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027BDC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Nasopharyngitis (5 mg)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567C45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Nasopharyngitis (10 mg)</w:t>
            </w:r>
          </w:p>
        </w:tc>
        <w:tc>
          <w:tcPr>
            <w:tcW w:w="445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EA1246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Nasopharyngitis (15 mg)</w:t>
            </w:r>
          </w:p>
        </w:tc>
      </w:tr>
      <w:tr w:rsidR="00933907" w:rsidRPr="00933907" w14:paraId="41919351" w14:textId="77777777" w:rsidTr="00091173">
        <w:trPr>
          <w:trHeight w:val="280"/>
        </w:trPr>
        <w:tc>
          <w:tcPr>
            <w:tcW w:w="978" w:type="dxa"/>
            <w:noWrap/>
            <w:hideMark/>
          </w:tcPr>
          <w:p w14:paraId="594C4B3E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EF68C1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92AF26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560206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986304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1B6B32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EC0F5F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165773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25A980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E45B5B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</w:tr>
      <w:tr w:rsidR="00933907" w:rsidRPr="00933907" w14:paraId="5E4FC3C8" w14:textId="77777777" w:rsidTr="00091173">
        <w:trPr>
          <w:trHeight w:val="844"/>
        </w:trPr>
        <w:tc>
          <w:tcPr>
            <w:tcW w:w="978" w:type="dxa"/>
            <w:noWrap/>
            <w:hideMark/>
          </w:tcPr>
          <w:p w14:paraId="08CD5B6D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hideMark/>
          </w:tcPr>
          <w:p w14:paraId="493925A3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0.77 [0.45, 1.32]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3065AB2B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gt;0.05</w:t>
            </w:r>
          </w:p>
        </w:tc>
        <w:tc>
          <w:tcPr>
            <w:tcW w:w="2171" w:type="dxa"/>
            <w:tcBorders>
              <w:top w:val="single" w:sz="4" w:space="0" w:color="auto"/>
            </w:tcBorders>
            <w:hideMark/>
          </w:tcPr>
          <w:p w14:paraId="47645900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eterogeneity: Chi² = 0.54, df = 2 (P = 0.76); I² = 0%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hideMark/>
          </w:tcPr>
          <w:p w14:paraId="6FB740AB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0.49 [0.30, 0.79]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6438E0FF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=0.004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hideMark/>
          </w:tcPr>
          <w:p w14:paraId="751C80A8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eterogeneity: Chi² = 2.44, df = 3 (P = 0.49); I² = 0%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hideMark/>
          </w:tcPr>
          <w:p w14:paraId="6180AE0E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0.73 [0.48, 1.11]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20A24733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gt;0.05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hideMark/>
          </w:tcPr>
          <w:p w14:paraId="0C922986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eterogeneity: Chi² = 2.78, df = 5 (P = 0.73); I² = 0%</w:t>
            </w:r>
          </w:p>
        </w:tc>
      </w:tr>
      <w:tr w:rsidR="00933907" w:rsidRPr="00933907" w14:paraId="79D89750" w14:textId="77777777" w:rsidTr="00091173">
        <w:trPr>
          <w:trHeight w:val="419"/>
        </w:trPr>
        <w:tc>
          <w:tcPr>
            <w:tcW w:w="978" w:type="dxa"/>
            <w:noWrap/>
            <w:hideMark/>
          </w:tcPr>
          <w:p w14:paraId="3516C226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Non-diabetes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hideMark/>
          </w:tcPr>
          <w:p w14:paraId="4522F443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1.44 [0.62, 3.36]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14:paraId="69017A9D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gt;0.05</w:t>
            </w:r>
          </w:p>
        </w:tc>
        <w:tc>
          <w:tcPr>
            <w:tcW w:w="2171" w:type="dxa"/>
            <w:tcBorders>
              <w:bottom w:val="single" w:sz="4" w:space="0" w:color="auto"/>
            </w:tcBorders>
            <w:noWrap/>
            <w:hideMark/>
          </w:tcPr>
          <w:p w14:paraId="78C9D5CA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hideMark/>
          </w:tcPr>
          <w:p w14:paraId="721B90C7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1.03 [0.42, 2.52]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268E1FCD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gt;0.05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hideMark/>
          </w:tcPr>
          <w:p w14:paraId="3566B88A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14:paraId="40C26165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0.52 [0.18, 1.56]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hideMark/>
          </w:tcPr>
          <w:p w14:paraId="7C1F42AB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gt;0.05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noWrap/>
            <w:hideMark/>
          </w:tcPr>
          <w:p w14:paraId="564D984D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C73EAE" w:rsidRPr="00933907" w14:paraId="6E6FFDC0" w14:textId="77777777" w:rsidTr="00C85B8F">
        <w:trPr>
          <w:trHeight w:val="280"/>
        </w:trPr>
        <w:tc>
          <w:tcPr>
            <w:tcW w:w="978" w:type="dxa"/>
            <w:noWrap/>
            <w:hideMark/>
          </w:tcPr>
          <w:p w14:paraId="0531D3FF" w14:textId="77777777" w:rsidR="00C73EAE" w:rsidRPr="00933907" w:rsidRDefault="00C73EAE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B5BA3D" w14:textId="18049805" w:rsidR="00C73EAE" w:rsidRPr="00933907" w:rsidRDefault="00C73EAE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Nausea (5 mg)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51E697" w14:textId="669B539C" w:rsidR="00C73EAE" w:rsidRPr="00933907" w:rsidRDefault="00C73EAE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Nausea (10 mg)</w:t>
            </w:r>
          </w:p>
        </w:tc>
        <w:tc>
          <w:tcPr>
            <w:tcW w:w="445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EA23E5" w14:textId="53754B11" w:rsidR="00C73EAE" w:rsidRPr="00933907" w:rsidRDefault="00C73EAE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Nausea (15 mg)</w:t>
            </w:r>
          </w:p>
        </w:tc>
      </w:tr>
      <w:tr w:rsidR="00933907" w:rsidRPr="00933907" w14:paraId="57189DE5" w14:textId="77777777" w:rsidTr="00091173">
        <w:trPr>
          <w:trHeight w:val="280"/>
        </w:trPr>
        <w:tc>
          <w:tcPr>
            <w:tcW w:w="978" w:type="dxa"/>
            <w:noWrap/>
            <w:hideMark/>
          </w:tcPr>
          <w:p w14:paraId="5966AEBA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49F8B3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D6D0C7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1455C1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2AC9CC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8C542E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861D9C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2ACCA8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F9FA7B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0B3C63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</w:tr>
      <w:tr w:rsidR="00933907" w:rsidRPr="00933907" w14:paraId="64E81B7E" w14:textId="77777777" w:rsidTr="00091173">
        <w:trPr>
          <w:trHeight w:val="405"/>
        </w:trPr>
        <w:tc>
          <w:tcPr>
            <w:tcW w:w="978" w:type="dxa"/>
            <w:noWrap/>
            <w:hideMark/>
          </w:tcPr>
          <w:p w14:paraId="666E44D0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iabetes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hideMark/>
          </w:tcPr>
          <w:p w14:paraId="2F52CB9C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3.28 [1.73, 6.19]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1659F6AB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=0.0003</w:t>
            </w:r>
          </w:p>
        </w:tc>
        <w:tc>
          <w:tcPr>
            <w:tcW w:w="2171" w:type="dxa"/>
            <w:tcBorders>
              <w:top w:val="single" w:sz="4" w:space="0" w:color="auto"/>
            </w:tcBorders>
            <w:noWrap/>
            <w:hideMark/>
          </w:tcPr>
          <w:p w14:paraId="1458AD2E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 xml:space="preserve"> Chi² = 1.88, df = 3 (P = 0.60); I² = 0%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hideMark/>
          </w:tcPr>
          <w:p w14:paraId="28F873E3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3.84 [2.56, 5.75]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5E828B74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hideMark/>
          </w:tcPr>
          <w:p w14:paraId="512CBFA0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eterogeneity: Chi² = 2.97, df = 4 (P = 0.56); I² = 0%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hideMark/>
          </w:tcPr>
          <w:p w14:paraId="3CC038D6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4.32 [3.05, 6.11]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3551502C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noWrap/>
            <w:hideMark/>
          </w:tcPr>
          <w:p w14:paraId="0B7D6714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 xml:space="preserve"> Chi² = 11.38, df = 8 (P = 0.18); I² = 30%</w:t>
            </w:r>
          </w:p>
        </w:tc>
      </w:tr>
      <w:tr w:rsidR="00933907" w:rsidRPr="00933907" w14:paraId="4D85525E" w14:textId="77777777" w:rsidTr="00091173">
        <w:trPr>
          <w:trHeight w:val="541"/>
        </w:trPr>
        <w:tc>
          <w:tcPr>
            <w:tcW w:w="978" w:type="dxa"/>
            <w:noWrap/>
            <w:hideMark/>
          </w:tcPr>
          <w:p w14:paraId="37739793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Non-diabetes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hideMark/>
          </w:tcPr>
          <w:p w14:paraId="688AC455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2.10 [1.64, 2.69]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14:paraId="2E9ADA3B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</w:tc>
        <w:tc>
          <w:tcPr>
            <w:tcW w:w="2171" w:type="dxa"/>
            <w:tcBorders>
              <w:bottom w:val="single" w:sz="4" w:space="0" w:color="auto"/>
            </w:tcBorders>
            <w:noWrap/>
            <w:hideMark/>
          </w:tcPr>
          <w:p w14:paraId="05B2CBC0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16.21, df = 1 (P &lt; 0.0001); I² = 94%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hideMark/>
          </w:tcPr>
          <w:p w14:paraId="373F2EB6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3.32 [2.64, 4.18]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0DEFCB2B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hideMark/>
          </w:tcPr>
          <w:p w14:paraId="4351FC4C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19.88, df = 2 (P &lt; 0.0001); I² = 90%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14:paraId="3B48DAFB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3.08 [2.44, 3.89]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hideMark/>
          </w:tcPr>
          <w:p w14:paraId="7505B42F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noWrap/>
            <w:hideMark/>
          </w:tcPr>
          <w:p w14:paraId="76DE6994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18.82, df = 2 (P &lt; 0.0001); I² = 89%</w:t>
            </w:r>
          </w:p>
        </w:tc>
      </w:tr>
      <w:tr w:rsidR="00B04B82" w:rsidRPr="00933907" w14:paraId="1BE6884E" w14:textId="77777777" w:rsidTr="004A68B1">
        <w:trPr>
          <w:trHeight w:val="280"/>
        </w:trPr>
        <w:tc>
          <w:tcPr>
            <w:tcW w:w="978" w:type="dxa"/>
            <w:noWrap/>
            <w:hideMark/>
          </w:tcPr>
          <w:p w14:paraId="0EB5C6E1" w14:textId="77777777" w:rsidR="00B04B82" w:rsidRPr="00933907" w:rsidRDefault="00B04B82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E582B6" w14:textId="7A2AF15D" w:rsidR="00B04B82" w:rsidRPr="00933907" w:rsidRDefault="00B04B82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Vomiting (5 mg)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B98497" w14:textId="4F435EB6" w:rsidR="00B04B82" w:rsidRPr="00933907" w:rsidRDefault="00B04B82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Vomiting (10 mg)</w:t>
            </w:r>
          </w:p>
        </w:tc>
        <w:tc>
          <w:tcPr>
            <w:tcW w:w="445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5E2CB9" w14:textId="2680734F" w:rsidR="00B04B82" w:rsidRPr="00933907" w:rsidRDefault="00B04B82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Vomiting (15 mg)</w:t>
            </w:r>
          </w:p>
        </w:tc>
      </w:tr>
      <w:tr w:rsidR="00933907" w:rsidRPr="00933907" w14:paraId="6C4A7354" w14:textId="77777777" w:rsidTr="00091173">
        <w:trPr>
          <w:trHeight w:val="280"/>
        </w:trPr>
        <w:tc>
          <w:tcPr>
            <w:tcW w:w="978" w:type="dxa"/>
            <w:noWrap/>
            <w:hideMark/>
          </w:tcPr>
          <w:p w14:paraId="7607DCAB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A97F23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7F34A9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141427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56176D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CD82B8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1CA9AE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A65412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F42AE7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1EBD21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</w:tr>
      <w:tr w:rsidR="00933907" w:rsidRPr="00933907" w14:paraId="57CC3644" w14:textId="77777777" w:rsidTr="00091173">
        <w:trPr>
          <w:trHeight w:val="400"/>
        </w:trPr>
        <w:tc>
          <w:tcPr>
            <w:tcW w:w="978" w:type="dxa"/>
            <w:noWrap/>
            <w:hideMark/>
          </w:tcPr>
          <w:p w14:paraId="7F373D45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hideMark/>
          </w:tcPr>
          <w:p w14:paraId="053685AB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2.73 [1.09, 6.82]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17B29F81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=0.03</w:t>
            </w:r>
          </w:p>
        </w:tc>
        <w:tc>
          <w:tcPr>
            <w:tcW w:w="2171" w:type="dxa"/>
            <w:tcBorders>
              <w:top w:val="single" w:sz="4" w:space="0" w:color="auto"/>
            </w:tcBorders>
            <w:hideMark/>
          </w:tcPr>
          <w:p w14:paraId="3A9DDC0C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0.26, df = 3 (P = 0.97); I² = 0%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hideMark/>
          </w:tcPr>
          <w:p w14:paraId="550F9D70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3.60 [2.05, 6.30]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5317ACCD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hideMark/>
          </w:tcPr>
          <w:p w14:paraId="4E4D0984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1.85, df = 4 (P = 0.76); I² = 0%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hideMark/>
          </w:tcPr>
          <w:p w14:paraId="7C72ED02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5.08 [3.08, 8.37]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5FFB60AF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hideMark/>
          </w:tcPr>
          <w:p w14:paraId="49B8F643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2.49, df = 7 (P = 0.93); I² = 0%</w:t>
            </w:r>
          </w:p>
        </w:tc>
      </w:tr>
      <w:tr w:rsidR="00933907" w:rsidRPr="00933907" w14:paraId="3F288C6D" w14:textId="77777777" w:rsidTr="00091173">
        <w:trPr>
          <w:trHeight w:val="430"/>
        </w:trPr>
        <w:tc>
          <w:tcPr>
            <w:tcW w:w="978" w:type="dxa"/>
            <w:noWrap/>
            <w:hideMark/>
          </w:tcPr>
          <w:p w14:paraId="504AA4F2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Non-diabetes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hideMark/>
          </w:tcPr>
          <w:p w14:paraId="5AA6B460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5.27 [2.99, 9.27]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14:paraId="4862A642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</w:tc>
        <w:tc>
          <w:tcPr>
            <w:tcW w:w="2171" w:type="dxa"/>
            <w:tcBorders>
              <w:bottom w:val="single" w:sz="4" w:space="0" w:color="auto"/>
            </w:tcBorders>
            <w:hideMark/>
          </w:tcPr>
          <w:p w14:paraId="0B911496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0.01, df = 1 (P = 0.91); I² = 0%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hideMark/>
          </w:tcPr>
          <w:p w14:paraId="57CF7377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6.44 [3.87, 10.71]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4C8D862E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hideMark/>
          </w:tcPr>
          <w:p w14:paraId="6C616667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1.56, df = 2 (P = 0.46); I² = 0%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14:paraId="6FA2797F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8.24 [4.98, 13.63]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hideMark/>
          </w:tcPr>
          <w:p w14:paraId="471BF58C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hideMark/>
          </w:tcPr>
          <w:p w14:paraId="16A7D1CE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 xml:space="preserve"> Chi² = 0.71, df = 2 (P = 0.70); I² = 0%</w:t>
            </w:r>
          </w:p>
        </w:tc>
      </w:tr>
      <w:tr w:rsidR="00933907" w:rsidRPr="00933907" w14:paraId="69A04EB1" w14:textId="77777777" w:rsidTr="00091173">
        <w:trPr>
          <w:trHeight w:val="280"/>
        </w:trPr>
        <w:tc>
          <w:tcPr>
            <w:tcW w:w="978" w:type="dxa"/>
            <w:noWrap/>
            <w:hideMark/>
          </w:tcPr>
          <w:p w14:paraId="119FFB1B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70F58D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Decreased appetite (5 mg)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890BA6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Decreased appetite (10 mg)</w:t>
            </w:r>
          </w:p>
        </w:tc>
        <w:tc>
          <w:tcPr>
            <w:tcW w:w="445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90A896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Decreased appetite (15 mg)</w:t>
            </w:r>
          </w:p>
        </w:tc>
      </w:tr>
      <w:tr w:rsidR="00933907" w:rsidRPr="00933907" w14:paraId="2EB2EB40" w14:textId="77777777" w:rsidTr="00091173">
        <w:trPr>
          <w:trHeight w:val="280"/>
        </w:trPr>
        <w:tc>
          <w:tcPr>
            <w:tcW w:w="978" w:type="dxa"/>
            <w:noWrap/>
            <w:hideMark/>
          </w:tcPr>
          <w:p w14:paraId="45F7D217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438483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3F6C5B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2CC5EF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B24ACC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EC604D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377543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9A7EF4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053AE6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B13E61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</w:tr>
      <w:tr w:rsidR="00933907" w:rsidRPr="00933907" w14:paraId="65161550" w14:textId="77777777" w:rsidTr="00091173">
        <w:trPr>
          <w:trHeight w:val="530"/>
        </w:trPr>
        <w:tc>
          <w:tcPr>
            <w:tcW w:w="978" w:type="dxa"/>
            <w:noWrap/>
            <w:hideMark/>
          </w:tcPr>
          <w:p w14:paraId="20F7D230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hideMark/>
          </w:tcPr>
          <w:p w14:paraId="5E475068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7.10 [2.59, 19.44]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70E47EDE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=0.0001</w:t>
            </w:r>
          </w:p>
        </w:tc>
        <w:tc>
          <w:tcPr>
            <w:tcW w:w="2171" w:type="dxa"/>
            <w:tcBorders>
              <w:top w:val="single" w:sz="4" w:space="0" w:color="auto"/>
            </w:tcBorders>
            <w:hideMark/>
          </w:tcPr>
          <w:p w14:paraId="08E409BB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1.03, df = 3 (P = 0.79); I² = 0%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hideMark/>
          </w:tcPr>
          <w:p w14:paraId="2F5600CF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7.06 [3.80, 13.13]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1169CFAE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hideMark/>
          </w:tcPr>
          <w:p w14:paraId="23510ED2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2.12, df = 5 (P = 0.83); I² = 0%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hideMark/>
          </w:tcPr>
          <w:p w14:paraId="77B24223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7.55 [4.53, 12.58]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0CA02D3B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hideMark/>
          </w:tcPr>
          <w:p w14:paraId="77F3F54A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4.65, df = 8 (P = 0.79); I² = 0%</w:t>
            </w:r>
          </w:p>
        </w:tc>
      </w:tr>
      <w:tr w:rsidR="00933907" w:rsidRPr="00933907" w14:paraId="0EB0EECE" w14:textId="77777777" w:rsidTr="002967F1">
        <w:trPr>
          <w:trHeight w:val="566"/>
        </w:trPr>
        <w:tc>
          <w:tcPr>
            <w:tcW w:w="978" w:type="dxa"/>
            <w:noWrap/>
            <w:hideMark/>
          </w:tcPr>
          <w:p w14:paraId="1B3C7A9A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Non-diabetes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hideMark/>
          </w:tcPr>
          <w:p w14:paraId="7A3825EE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3.16 [2.06, 4.85]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14:paraId="5714204F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</w:tc>
        <w:tc>
          <w:tcPr>
            <w:tcW w:w="2171" w:type="dxa"/>
            <w:tcBorders>
              <w:bottom w:val="single" w:sz="4" w:space="0" w:color="auto"/>
            </w:tcBorders>
            <w:hideMark/>
          </w:tcPr>
          <w:p w14:paraId="3A28527D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0.05, df = 1 (P = 0.82); I² = 0%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hideMark/>
          </w:tcPr>
          <w:p w14:paraId="37F14C71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3.81 [2.61, 5.55]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3F0E6C62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hideMark/>
          </w:tcPr>
          <w:p w14:paraId="2760C392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0.58, df = 2 (P = 0.75); I² = 0%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14:paraId="463B74F5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2.98 [2.02, 4.39]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hideMark/>
          </w:tcPr>
          <w:p w14:paraId="7202A854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hideMark/>
          </w:tcPr>
          <w:p w14:paraId="6B0089BC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 xml:space="preserve"> Chi² = 0.22, df = 2 (P = 0.90); I² = 0%</w:t>
            </w:r>
          </w:p>
        </w:tc>
      </w:tr>
      <w:tr w:rsidR="005A5C28" w:rsidRPr="00933907" w14:paraId="4A960220" w14:textId="77777777" w:rsidTr="00454E0F">
        <w:trPr>
          <w:trHeight w:val="280"/>
        </w:trPr>
        <w:tc>
          <w:tcPr>
            <w:tcW w:w="978" w:type="dxa"/>
            <w:noWrap/>
            <w:hideMark/>
          </w:tcPr>
          <w:p w14:paraId="34C611E7" w14:textId="77777777" w:rsidR="005A5C28" w:rsidRPr="00933907" w:rsidRDefault="005A5C28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5915B1" w14:textId="1C856B31" w:rsidR="005A5C28" w:rsidRPr="00933907" w:rsidRDefault="005A5C28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onstipation (5 mg)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C4F73D" w14:textId="02BE1176" w:rsidR="005A5C28" w:rsidRPr="00933907" w:rsidRDefault="005A5C28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onstipation (10 mg)</w:t>
            </w:r>
          </w:p>
        </w:tc>
        <w:tc>
          <w:tcPr>
            <w:tcW w:w="445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DAEBD4" w14:textId="655ABF4B" w:rsidR="005A5C28" w:rsidRPr="00933907" w:rsidRDefault="005A5C28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onstipation (15 mg)</w:t>
            </w:r>
          </w:p>
        </w:tc>
      </w:tr>
      <w:tr w:rsidR="00933907" w:rsidRPr="00933907" w14:paraId="2B773BAF" w14:textId="77777777" w:rsidTr="002967F1">
        <w:trPr>
          <w:trHeight w:val="280"/>
        </w:trPr>
        <w:tc>
          <w:tcPr>
            <w:tcW w:w="978" w:type="dxa"/>
            <w:noWrap/>
            <w:hideMark/>
          </w:tcPr>
          <w:p w14:paraId="77DC64DB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162097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ED2496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A15F45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D08633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B92BD8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D3C4BB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2EE372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D85805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B575DB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</w:tr>
      <w:tr w:rsidR="00933907" w:rsidRPr="00933907" w14:paraId="22F842BF" w14:textId="77777777" w:rsidTr="002967F1">
        <w:trPr>
          <w:trHeight w:val="409"/>
        </w:trPr>
        <w:tc>
          <w:tcPr>
            <w:tcW w:w="978" w:type="dxa"/>
            <w:noWrap/>
            <w:hideMark/>
          </w:tcPr>
          <w:p w14:paraId="18397C6C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hideMark/>
          </w:tcPr>
          <w:p w14:paraId="7066F886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3.39 [1.23, 9.31]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39591CD9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=0.0w</w:t>
            </w:r>
          </w:p>
        </w:tc>
        <w:tc>
          <w:tcPr>
            <w:tcW w:w="2171" w:type="dxa"/>
            <w:tcBorders>
              <w:top w:val="single" w:sz="4" w:space="0" w:color="auto"/>
            </w:tcBorders>
            <w:hideMark/>
          </w:tcPr>
          <w:p w14:paraId="2AB48787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 xml:space="preserve"> Chi² = 2.92, df = 3 (P = 0.40); I² = 0%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hideMark/>
          </w:tcPr>
          <w:p w14:paraId="6ABFFF96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3.24 [1.86, 5.64]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62BD0A83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hideMark/>
          </w:tcPr>
          <w:p w14:paraId="09492872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4.96, df = 4 (P = 0.29); I² = 19%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hideMark/>
          </w:tcPr>
          <w:p w14:paraId="56A1639F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3.05 [2.22, 4.19]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0877AC2C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hideMark/>
          </w:tcPr>
          <w:p w14:paraId="7214CC8D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4.17, df = 7 (P = 0.76); I² = 0%</w:t>
            </w:r>
          </w:p>
        </w:tc>
      </w:tr>
      <w:tr w:rsidR="00933907" w:rsidRPr="00933907" w14:paraId="29B7FAA5" w14:textId="77777777" w:rsidTr="002967F1">
        <w:trPr>
          <w:trHeight w:val="415"/>
        </w:trPr>
        <w:tc>
          <w:tcPr>
            <w:tcW w:w="978" w:type="dxa"/>
            <w:noWrap/>
            <w:hideMark/>
          </w:tcPr>
          <w:p w14:paraId="2925673D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Non-diabetes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hideMark/>
          </w:tcPr>
          <w:p w14:paraId="1AF65E70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3.05 [2.22, 4.19]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14:paraId="7891A8E7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</w:tc>
        <w:tc>
          <w:tcPr>
            <w:tcW w:w="2171" w:type="dxa"/>
            <w:tcBorders>
              <w:bottom w:val="single" w:sz="4" w:space="0" w:color="auto"/>
            </w:tcBorders>
            <w:hideMark/>
          </w:tcPr>
          <w:p w14:paraId="0709AB4B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0.54, df = 1 (P = 0.46); I² = 0%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hideMark/>
          </w:tcPr>
          <w:p w14:paraId="18FD1C03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3.30 [2.41, 4.51]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412868AB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hideMark/>
          </w:tcPr>
          <w:p w14:paraId="46445032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0.05, df = 1 (P = 0.82); I² = 0%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14:paraId="45C57378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2.16 [1.55, 3.00]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hideMark/>
          </w:tcPr>
          <w:p w14:paraId="42EB8C40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hideMark/>
          </w:tcPr>
          <w:p w14:paraId="61703BEE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eterogeneity: Chi² = 0.01, df = 1 (P = 0.93); I² = 0%</w:t>
            </w:r>
          </w:p>
        </w:tc>
      </w:tr>
      <w:tr w:rsidR="00B04B82" w:rsidRPr="00933907" w14:paraId="1C58B80A" w14:textId="77777777" w:rsidTr="004D5251">
        <w:trPr>
          <w:trHeight w:val="280"/>
        </w:trPr>
        <w:tc>
          <w:tcPr>
            <w:tcW w:w="978" w:type="dxa"/>
            <w:noWrap/>
            <w:hideMark/>
          </w:tcPr>
          <w:p w14:paraId="121755F9" w14:textId="77777777" w:rsidR="00B04B82" w:rsidRPr="00933907" w:rsidRDefault="00B04B82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86D7FA" w14:textId="3EF1F9F9" w:rsidR="00B04B82" w:rsidRPr="00933907" w:rsidRDefault="00B04B82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eadache (5 mg)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D05C1F" w14:textId="2F372CA8" w:rsidR="00B04B82" w:rsidRPr="00933907" w:rsidRDefault="00B04B82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eadache (10 mg)</w:t>
            </w:r>
          </w:p>
        </w:tc>
        <w:tc>
          <w:tcPr>
            <w:tcW w:w="445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9C1830" w14:textId="2E07B3CC" w:rsidR="00B04B82" w:rsidRPr="00933907" w:rsidRDefault="00B04B82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eadache (15 mg)</w:t>
            </w:r>
          </w:p>
        </w:tc>
      </w:tr>
      <w:tr w:rsidR="00933907" w:rsidRPr="00933907" w14:paraId="50BC5C6D" w14:textId="77777777" w:rsidTr="002967F1">
        <w:trPr>
          <w:trHeight w:val="280"/>
        </w:trPr>
        <w:tc>
          <w:tcPr>
            <w:tcW w:w="978" w:type="dxa"/>
            <w:noWrap/>
            <w:hideMark/>
          </w:tcPr>
          <w:p w14:paraId="12991FDE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683F06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468593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7F1B50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47ADC5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E23302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CBC8C4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E1D68D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F0C6C6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0674D1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</w:tr>
      <w:tr w:rsidR="00933907" w:rsidRPr="00933907" w14:paraId="3F7AE593" w14:textId="77777777" w:rsidTr="002967F1">
        <w:trPr>
          <w:trHeight w:val="416"/>
        </w:trPr>
        <w:tc>
          <w:tcPr>
            <w:tcW w:w="978" w:type="dxa"/>
            <w:noWrap/>
            <w:hideMark/>
          </w:tcPr>
          <w:p w14:paraId="6532AE04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hideMark/>
          </w:tcPr>
          <w:p w14:paraId="644AC949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0.58 [0.22, 1.55]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2418DCB3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gt;0.05</w:t>
            </w:r>
          </w:p>
        </w:tc>
        <w:tc>
          <w:tcPr>
            <w:tcW w:w="2171" w:type="dxa"/>
            <w:tcBorders>
              <w:top w:val="single" w:sz="4" w:space="0" w:color="auto"/>
            </w:tcBorders>
            <w:hideMark/>
          </w:tcPr>
          <w:p w14:paraId="68D77712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0.26, df = 1 (P = 0.61); I² = 0%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hideMark/>
          </w:tcPr>
          <w:p w14:paraId="2CFFE8A6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1.17 [0.64, 2.12]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708CEC7D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gt;0.05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hideMark/>
          </w:tcPr>
          <w:p w14:paraId="69595C7C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5.91, df = 3 (P = 0.12); I² = 49%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hideMark/>
          </w:tcPr>
          <w:p w14:paraId="243E029A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1.30 [0.80, 2.11]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79F68397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gt;0.05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hideMark/>
          </w:tcPr>
          <w:p w14:paraId="01233A29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7.70, df = 6 (P = 0.26); I² = 22%</w:t>
            </w:r>
          </w:p>
        </w:tc>
      </w:tr>
      <w:tr w:rsidR="00933907" w:rsidRPr="00933907" w14:paraId="2404B084" w14:textId="77777777" w:rsidTr="002967F1">
        <w:trPr>
          <w:trHeight w:val="550"/>
        </w:trPr>
        <w:tc>
          <w:tcPr>
            <w:tcW w:w="978" w:type="dxa"/>
            <w:noWrap/>
            <w:hideMark/>
          </w:tcPr>
          <w:p w14:paraId="68C61876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Non-diabetes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hideMark/>
          </w:tcPr>
          <w:p w14:paraId="12A546EE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0.95 [0.66, 1.36]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14:paraId="699EC6B1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gt;0.05</w:t>
            </w:r>
          </w:p>
        </w:tc>
        <w:tc>
          <w:tcPr>
            <w:tcW w:w="2171" w:type="dxa"/>
            <w:tcBorders>
              <w:bottom w:val="single" w:sz="4" w:space="0" w:color="auto"/>
            </w:tcBorders>
            <w:hideMark/>
          </w:tcPr>
          <w:p w14:paraId="0B3950EA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 xml:space="preserve"> Chi² = 0.12, df = 1 (P = 0.73); I² = 0%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hideMark/>
          </w:tcPr>
          <w:p w14:paraId="30E1E7F7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1.04 [0.73, 1.47]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658CC918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gt;0.05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hideMark/>
          </w:tcPr>
          <w:p w14:paraId="650B79CE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0.00, df = 1 (P = 0.99); I² = 0%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14:paraId="044CB6BF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0.91 [0.63, 1.30]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hideMark/>
          </w:tcPr>
          <w:p w14:paraId="0E0B67E0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gt;0.05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hideMark/>
          </w:tcPr>
          <w:p w14:paraId="669CAF79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0.48, df = 1 (P = 0.49); I² = 0%</w:t>
            </w:r>
          </w:p>
        </w:tc>
      </w:tr>
      <w:tr w:rsidR="005D4D01" w:rsidRPr="00933907" w14:paraId="199CA3E6" w14:textId="77777777" w:rsidTr="00036225">
        <w:trPr>
          <w:trHeight w:val="280"/>
        </w:trPr>
        <w:tc>
          <w:tcPr>
            <w:tcW w:w="978" w:type="dxa"/>
            <w:noWrap/>
            <w:hideMark/>
          </w:tcPr>
          <w:p w14:paraId="62F47F95" w14:textId="77777777" w:rsidR="005D4D01" w:rsidRPr="00933907" w:rsidRDefault="005D4D01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1C60D5" w14:textId="7611A309" w:rsidR="005D4D01" w:rsidRPr="00933907" w:rsidRDefault="005D4D01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Dizziness (5 mg)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DB93C4" w14:textId="7B3AB970" w:rsidR="005D4D01" w:rsidRPr="00933907" w:rsidRDefault="005D4D01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Dizziness (10 mg)</w:t>
            </w:r>
          </w:p>
        </w:tc>
        <w:tc>
          <w:tcPr>
            <w:tcW w:w="445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EECF8A" w14:textId="79EFC268" w:rsidR="005D4D01" w:rsidRPr="00933907" w:rsidRDefault="005D4D01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Dizziness (15 mg)</w:t>
            </w:r>
          </w:p>
        </w:tc>
      </w:tr>
      <w:tr w:rsidR="00933907" w:rsidRPr="00933907" w14:paraId="05E1EEA0" w14:textId="77777777" w:rsidTr="002967F1">
        <w:trPr>
          <w:trHeight w:val="280"/>
        </w:trPr>
        <w:tc>
          <w:tcPr>
            <w:tcW w:w="978" w:type="dxa"/>
            <w:noWrap/>
            <w:hideMark/>
          </w:tcPr>
          <w:p w14:paraId="29485BF7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FCC90D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B9EC04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A00555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F96A57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716AFC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224E84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2AF94B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AA75D5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774012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</w:tr>
      <w:tr w:rsidR="00933907" w:rsidRPr="00933907" w14:paraId="568404A3" w14:textId="77777777" w:rsidTr="002967F1">
        <w:trPr>
          <w:trHeight w:val="538"/>
        </w:trPr>
        <w:tc>
          <w:tcPr>
            <w:tcW w:w="978" w:type="dxa"/>
            <w:noWrap/>
            <w:hideMark/>
          </w:tcPr>
          <w:p w14:paraId="478C1BCF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iabetes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hideMark/>
          </w:tcPr>
          <w:p w14:paraId="6513AA11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0.92 [0.13, 6.82]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3E702E29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gt;0.05</w:t>
            </w:r>
          </w:p>
        </w:tc>
        <w:tc>
          <w:tcPr>
            <w:tcW w:w="2171" w:type="dxa"/>
            <w:tcBorders>
              <w:top w:val="single" w:sz="4" w:space="0" w:color="auto"/>
            </w:tcBorders>
            <w:noWrap/>
            <w:hideMark/>
          </w:tcPr>
          <w:p w14:paraId="70A7A885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hideMark/>
          </w:tcPr>
          <w:p w14:paraId="6AF8D70C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2.83 [1.17, 6.81]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675ED461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=0.02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hideMark/>
          </w:tcPr>
          <w:p w14:paraId="3C06722B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 xml:space="preserve"> Chi² = 1.24, df = 1 (P = 0.26); I² = 20%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hideMark/>
          </w:tcPr>
          <w:p w14:paraId="5E56A8CC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1.54 [0.71, 3.34]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3D967765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gt;0.05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hideMark/>
          </w:tcPr>
          <w:p w14:paraId="506F3D00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1.34, df = 3 (P = 0.72); I² = 0%</w:t>
            </w:r>
          </w:p>
        </w:tc>
      </w:tr>
      <w:tr w:rsidR="00933907" w:rsidRPr="00933907" w14:paraId="75A7E6D9" w14:textId="77777777" w:rsidTr="002967F1">
        <w:trPr>
          <w:trHeight w:val="560"/>
        </w:trPr>
        <w:tc>
          <w:tcPr>
            <w:tcW w:w="978" w:type="dxa"/>
            <w:noWrap/>
            <w:hideMark/>
          </w:tcPr>
          <w:p w14:paraId="21B2C0AD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Non-diabetes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hideMark/>
          </w:tcPr>
          <w:p w14:paraId="6196700E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1.62 [0.97, 2.70]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14:paraId="6355C6AA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gt;0.05</w:t>
            </w:r>
          </w:p>
        </w:tc>
        <w:tc>
          <w:tcPr>
            <w:tcW w:w="2171" w:type="dxa"/>
            <w:tcBorders>
              <w:bottom w:val="single" w:sz="4" w:space="0" w:color="auto"/>
            </w:tcBorders>
            <w:hideMark/>
          </w:tcPr>
          <w:p w14:paraId="6CB35214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0.31, df = 1 (P = 0.58); I² = 0%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hideMark/>
          </w:tcPr>
          <w:p w14:paraId="3660BFCE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2.28 [1.40, 3.70]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38AB0319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=0.0008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hideMark/>
          </w:tcPr>
          <w:p w14:paraId="13A2B7F1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0.13, df = 1 (P = 0.72); I² = 0%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14:paraId="64775491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1.47 [0.87, 2.47]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hideMark/>
          </w:tcPr>
          <w:p w14:paraId="50F42B79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gt;0.05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hideMark/>
          </w:tcPr>
          <w:p w14:paraId="423490E8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1.22, df = 1 (P = 0.27); I² = 18%</w:t>
            </w:r>
          </w:p>
        </w:tc>
      </w:tr>
      <w:tr w:rsidR="00933907" w:rsidRPr="00933907" w14:paraId="695121FB" w14:textId="77777777" w:rsidTr="002967F1">
        <w:trPr>
          <w:trHeight w:val="280"/>
        </w:trPr>
        <w:tc>
          <w:tcPr>
            <w:tcW w:w="978" w:type="dxa"/>
            <w:noWrap/>
            <w:hideMark/>
          </w:tcPr>
          <w:p w14:paraId="4550197A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EE46E5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Abdominal pain (5 mg)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229668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Abdominal pain (10 mg)</w:t>
            </w:r>
          </w:p>
        </w:tc>
        <w:tc>
          <w:tcPr>
            <w:tcW w:w="445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F0FE1A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Abdominal pain (15 mg)</w:t>
            </w:r>
          </w:p>
        </w:tc>
      </w:tr>
      <w:tr w:rsidR="00933907" w:rsidRPr="00933907" w14:paraId="5D7EDA6A" w14:textId="77777777" w:rsidTr="002967F1">
        <w:trPr>
          <w:trHeight w:val="280"/>
        </w:trPr>
        <w:tc>
          <w:tcPr>
            <w:tcW w:w="978" w:type="dxa"/>
            <w:noWrap/>
            <w:hideMark/>
          </w:tcPr>
          <w:p w14:paraId="689181A8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280451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3A5BAF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DC349F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DB8EC1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005788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2AD8F2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D17BE8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8B2B67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0CEA21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</w:tr>
      <w:tr w:rsidR="00933907" w:rsidRPr="00933907" w14:paraId="784A724B" w14:textId="77777777" w:rsidTr="002967F1">
        <w:trPr>
          <w:trHeight w:val="406"/>
        </w:trPr>
        <w:tc>
          <w:tcPr>
            <w:tcW w:w="978" w:type="dxa"/>
            <w:noWrap/>
            <w:hideMark/>
          </w:tcPr>
          <w:p w14:paraId="668DFA09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hideMark/>
          </w:tcPr>
          <w:p w14:paraId="6FBE09D4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0.93 [0.06, 15.20]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688BECB2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gt;0.05</w:t>
            </w:r>
          </w:p>
        </w:tc>
        <w:tc>
          <w:tcPr>
            <w:tcW w:w="2171" w:type="dxa"/>
            <w:tcBorders>
              <w:top w:val="single" w:sz="4" w:space="0" w:color="auto"/>
            </w:tcBorders>
            <w:noWrap/>
            <w:hideMark/>
          </w:tcPr>
          <w:p w14:paraId="5B044B0B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hideMark/>
          </w:tcPr>
          <w:p w14:paraId="4EBFD1CB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1.73 [0.77, 3.91]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2FE028B2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gt;0.05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hideMark/>
          </w:tcPr>
          <w:p w14:paraId="4586073C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1.50, df = 3 (P = 0.68); I² = 0%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hideMark/>
          </w:tcPr>
          <w:p w14:paraId="41D06914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2.97 [1.60, 5.49]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735C0DC3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=0.0005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hideMark/>
          </w:tcPr>
          <w:p w14:paraId="2D88E874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3.31, df = 6 (P = 0.77); I² = 0%</w:t>
            </w:r>
          </w:p>
        </w:tc>
      </w:tr>
      <w:tr w:rsidR="00933907" w:rsidRPr="00933907" w14:paraId="4DA9E91F" w14:textId="77777777" w:rsidTr="002967F1">
        <w:trPr>
          <w:trHeight w:val="554"/>
        </w:trPr>
        <w:tc>
          <w:tcPr>
            <w:tcW w:w="978" w:type="dxa"/>
            <w:noWrap/>
            <w:hideMark/>
          </w:tcPr>
          <w:p w14:paraId="5B0FA460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Non-diabetes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hideMark/>
          </w:tcPr>
          <w:p w14:paraId="0221DDE8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1.75 [1.10, 2.78]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14:paraId="684AB764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=0.02</w:t>
            </w:r>
          </w:p>
        </w:tc>
        <w:tc>
          <w:tcPr>
            <w:tcW w:w="2171" w:type="dxa"/>
            <w:tcBorders>
              <w:bottom w:val="single" w:sz="4" w:space="0" w:color="auto"/>
            </w:tcBorders>
            <w:hideMark/>
          </w:tcPr>
          <w:p w14:paraId="156A5452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0.61, df = 1 (P = 0.43); I² = 0%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hideMark/>
          </w:tcPr>
          <w:p w14:paraId="2B3181DE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1.77 [1.12, 2.81]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254FDE58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=0.01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hideMark/>
          </w:tcPr>
          <w:p w14:paraId="04118E65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0.13, df = 1 (P = 0.72); I² = 0%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14:paraId="3090638D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1.57 [0.98, 2.50]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hideMark/>
          </w:tcPr>
          <w:p w14:paraId="2E47EE2B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gt;0.05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hideMark/>
          </w:tcPr>
          <w:p w14:paraId="1888A836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0.16, df = 2 (P = 0.93); I² = 0%</w:t>
            </w:r>
          </w:p>
        </w:tc>
      </w:tr>
      <w:tr w:rsidR="00F34DAE" w:rsidRPr="00933907" w14:paraId="5948FF48" w14:textId="77777777" w:rsidTr="0062474E">
        <w:trPr>
          <w:trHeight w:val="280"/>
        </w:trPr>
        <w:tc>
          <w:tcPr>
            <w:tcW w:w="978" w:type="dxa"/>
            <w:noWrap/>
            <w:hideMark/>
          </w:tcPr>
          <w:p w14:paraId="0A612B5F" w14:textId="77777777" w:rsidR="00F34DAE" w:rsidRPr="00933907" w:rsidRDefault="00F34DAE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D536AE" w14:textId="559559D4" w:rsidR="00F34DAE" w:rsidRPr="00933907" w:rsidRDefault="00F34DAE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Dyspepsia (5 mg)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5AD8CB" w14:textId="224835E0" w:rsidR="00F34DAE" w:rsidRPr="00933907" w:rsidRDefault="00F34DAE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Dyspepsia (10 mg)</w:t>
            </w:r>
          </w:p>
        </w:tc>
        <w:tc>
          <w:tcPr>
            <w:tcW w:w="445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49E7A9" w14:textId="46C2E088" w:rsidR="00F34DAE" w:rsidRPr="00933907" w:rsidRDefault="00F34DAE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Dyspepsia (15 mg)</w:t>
            </w:r>
          </w:p>
        </w:tc>
      </w:tr>
      <w:tr w:rsidR="00933907" w:rsidRPr="00933907" w14:paraId="37D6015F" w14:textId="77777777" w:rsidTr="002967F1">
        <w:trPr>
          <w:trHeight w:val="280"/>
        </w:trPr>
        <w:tc>
          <w:tcPr>
            <w:tcW w:w="978" w:type="dxa"/>
            <w:noWrap/>
            <w:hideMark/>
          </w:tcPr>
          <w:p w14:paraId="60765288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492265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B94141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0915CF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966CB5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D532AC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05BEEF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7AB77B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DDCFAA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746867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</w:tr>
      <w:tr w:rsidR="00933907" w:rsidRPr="00933907" w14:paraId="780C805E" w14:textId="77777777" w:rsidTr="002967F1">
        <w:trPr>
          <w:trHeight w:val="564"/>
        </w:trPr>
        <w:tc>
          <w:tcPr>
            <w:tcW w:w="978" w:type="dxa"/>
            <w:noWrap/>
            <w:hideMark/>
          </w:tcPr>
          <w:p w14:paraId="27FF7E11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hideMark/>
          </w:tcPr>
          <w:p w14:paraId="0F9422E0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3.26 [1.33, 8.02]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410AB6E7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=0.01</w:t>
            </w:r>
          </w:p>
        </w:tc>
        <w:tc>
          <w:tcPr>
            <w:tcW w:w="2171" w:type="dxa"/>
            <w:tcBorders>
              <w:top w:val="single" w:sz="4" w:space="0" w:color="auto"/>
            </w:tcBorders>
            <w:hideMark/>
          </w:tcPr>
          <w:p w14:paraId="5317995A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0.21, df = 2 (P = 0.90); I² = 0%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hideMark/>
          </w:tcPr>
          <w:p w14:paraId="4B62FEF1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3.12 [1.78, 5.47]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2FDB36F3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hideMark/>
          </w:tcPr>
          <w:p w14:paraId="07D7C220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2.81, df = 4 (P = 0.59); I² = 0%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hideMark/>
          </w:tcPr>
          <w:p w14:paraId="7B3F01CA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2.41 [1.41, 4.13]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3B349D1E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=0.001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hideMark/>
          </w:tcPr>
          <w:p w14:paraId="6C7C4FC1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2.66, df = 6 (P = 0.85); I² = 0%</w:t>
            </w:r>
          </w:p>
        </w:tc>
      </w:tr>
      <w:tr w:rsidR="00933907" w:rsidRPr="00933907" w14:paraId="426C355C" w14:textId="77777777" w:rsidTr="00D26FF1">
        <w:trPr>
          <w:trHeight w:val="561"/>
        </w:trPr>
        <w:tc>
          <w:tcPr>
            <w:tcW w:w="978" w:type="dxa"/>
            <w:noWrap/>
            <w:hideMark/>
          </w:tcPr>
          <w:p w14:paraId="12A58DAA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Non-diabetes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hideMark/>
          </w:tcPr>
          <w:p w14:paraId="74385B71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1.94 [1.31, 2.87]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14:paraId="3118F018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=0.0009</w:t>
            </w:r>
          </w:p>
        </w:tc>
        <w:tc>
          <w:tcPr>
            <w:tcW w:w="2171" w:type="dxa"/>
            <w:tcBorders>
              <w:bottom w:val="single" w:sz="4" w:space="0" w:color="auto"/>
            </w:tcBorders>
            <w:hideMark/>
          </w:tcPr>
          <w:p w14:paraId="24BF8DE1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1.10, df = 1 (P = 0.29); I² = 9%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hideMark/>
          </w:tcPr>
          <w:p w14:paraId="63B2BD50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2.34 [1.60, 3.42]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5B159854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hideMark/>
          </w:tcPr>
          <w:p w14:paraId="6681A86D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0.14, df = 1 (P = 0.71); I² = 0%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14:paraId="17275C9B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2.87 [1.98, 4.16]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hideMark/>
          </w:tcPr>
          <w:p w14:paraId="5C185536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hideMark/>
          </w:tcPr>
          <w:p w14:paraId="2C89ED95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 xml:space="preserve"> Chi² = 0.00, df = 1 (P = 0.95); I² = 0%</w:t>
            </w:r>
          </w:p>
        </w:tc>
      </w:tr>
      <w:tr w:rsidR="00933907" w:rsidRPr="00933907" w14:paraId="1E6B3D75" w14:textId="77777777" w:rsidTr="00D26FF1">
        <w:trPr>
          <w:trHeight w:val="280"/>
        </w:trPr>
        <w:tc>
          <w:tcPr>
            <w:tcW w:w="978" w:type="dxa"/>
            <w:noWrap/>
            <w:hideMark/>
          </w:tcPr>
          <w:p w14:paraId="4C47E828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A22949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ypoglycaemia (5 mg)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16BECB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ypoglycaemia (10 mg)</w:t>
            </w:r>
          </w:p>
        </w:tc>
        <w:tc>
          <w:tcPr>
            <w:tcW w:w="445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A25386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ypoglycaemia (15 mg)</w:t>
            </w:r>
          </w:p>
        </w:tc>
      </w:tr>
      <w:tr w:rsidR="00933907" w:rsidRPr="00933907" w14:paraId="73FF0CD3" w14:textId="77777777" w:rsidTr="00D26FF1">
        <w:trPr>
          <w:trHeight w:val="280"/>
        </w:trPr>
        <w:tc>
          <w:tcPr>
            <w:tcW w:w="978" w:type="dxa"/>
            <w:noWrap/>
            <w:hideMark/>
          </w:tcPr>
          <w:p w14:paraId="13217C10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A11B07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968B45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69CAF4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9BDA44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114490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800455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32F750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OR [95% CI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468802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DCADA8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</w:tr>
      <w:tr w:rsidR="00933907" w:rsidRPr="00933907" w14:paraId="521AB8A3" w14:textId="77777777" w:rsidTr="002A2347">
        <w:trPr>
          <w:trHeight w:val="432"/>
        </w:trPr>
        <w:tc>
          <w:tcPr>
            <w:tcW w:w="978" w:type="dxa"/>
            <w:noWrap/>
            <w:hideMark/>
          </w:tcPr>
          <w:p w14:paraId="1A9BF22A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hideMark/>
          </w:tcPr>
          <w:p w14:paraId="6BA6044E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1.06 [0.09, 12.36]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5B001660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gt;0.05</w:t>
            </w:r>
          </w:p>
        </w:tc>
        <w:tc>
          <w:tcPr>
            <w:tcW w:w="2171" w:type="dxa"/>
            <w:tcBorders>
              <w:top w:val="single" w:sz="4" w:space="0" w:color="auto"/>
            </w:tcBorders>
            <w:hideMark/>
          </w:tcPr>
          <w:p w14:paraId="2D674C66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Tau² = 3.87; Chi² = 11.55, df = 2 (P = 0.003); I² = 83%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hideMark/>
          </w:tcPr>
          <w:p w14:paraId="6EEAB1A1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1.47 [0.27, 8.07]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3CAD5FC1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gt;0.05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hideMark/>
          </w:tcPr>
          <w:p w14:paraId="623F491A" w14:textId="2165A733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 xml:space="preserve"> Chi² = 14.21, df = 4 (P = 0.007); I² = 72%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hideMark/>
          </w:tcPr>
          <w:p w14:paraId="30E44A0E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2.53 [0.70, 9.19]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40F9CC3C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gt;0.05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hideMark/>
          </w:tcPr>
          <w:p w14:paraId="4A1CE8C5" w14:textId="57F80180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Chi² = 19.29, df = 7 (P = 0.007); I² = 64%</w:t>
            </w:r>
          </w:p>
        </w:tc>
      </w:tr>
      <w:tr w:rsidR="00933907" w:rsidRPr="00933907" w14:paraId="08CB2634" w14:textId="77777777" w:rsidTr="00AD25F7">
        <w:trPr>
          <w:trHeight w:val="558"/>
        </w:trPr>
        <w:tc>
          <w:tcPr>
            <w:tcW w:w="978" w:type="dxa"/>
            <w:noWrap/>
            <w:hideMark/>
          </w:tcPr>
          <w:p w14:paraId="662A34B5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Non-diabetes</w:t>
            </w:r>
          </w:p>
        </w:tc>
        <w:tc>
          <w:tcPr>
            <w:tcW w:w="1398" w:type="dxa"/>
            <w:hideMark/>
          </w:tcPr>
          <w:p w14:paraId="7C34E861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9.30 [1.18, 73.66]</w:t>
            </w:r>
          </w:p>
        </w:tc>
        <w:tc>
          <w:tcPr>
            <w:tcW w:w="836" w:type="dxa"/>
            <w:noWrap/>
            <w:hideMark/>
          </w:tcPr>
          <w:p w14:paraId="14C3CF45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=0.03</w:t>
            </w:r>
          </w:p>
        </w:tc>
        <w:tc>
          <w:tcPr>
            <w:tcW w:w="2171" w:type="dxa"/>
            <w:noWrap/>
            <w:hideMark/>
          </w:tcPr>
          <w:p w14:paraId="36F351A0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16" w:type="dxa"/>
            <w:hideMark/>
          </w:tcPr>
          <w:p w14:paraId="2F8F2C83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2.29 [0.08, 66.39]</w:t>
            </w:r>
          </w:p>
        </w:tc>
        <w:tc>
          <w:tcPr>
            <w:tcW w:w="1068" w:type="dxa"/>
            <w:noWrap/>
            <w:hideMark/>
          </w:tcPr>
          <w:p w14:paraId="22AB58B6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gt;0.05</w:t>
            </w:r>
          </w:p>
        </w:tc>
        <w:tc>
          <w:tcPr>
            <w:tcW w:w="1625" w:type="dxa"/>
            <w:hideMark/>
          </w:tcPr>
          <w:p w14:paraId="2276FDA9" w14:textId="53CC1D2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 xml:space="preserve"> Chi² = 3.16, df = 1 (P = 0.08); I² = 68%</w:t>
            </w:r>
          </w:p>
        </w:tc>
        <w:tc>
          <w:tcPr>
            <w:tcW w:w="1560" w:type="dxa"/>
            <w:hideMark/>
          </w:tcPr>
          <w:p w14:paraId="49EDF112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2.28 [0.08, 67.72]</w:t>
            </w:r>
          </w:p>
        </w:tc>
        <w:tc>
          <w:tcPr>
            <w:tcW w:w="1135" w:type="dxa"/>
            <w:noWrap/>
            <w:hideMark/>
          </w:tcPr>
          <w:p w14:paraId="48460D9D" w14:textId="77777777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>P&gt;0.05</w:t>
            </w:r>
          </w:p>
        </w:tc>
        <w:tc>
          <w:tcPr>
            <w:tcW w:w="1761" w:type="dxa"/>
            <w:hideMark/>
          </w:tcPr>
          <w:p w14:paraId="42852437" w14:textId="588741E6" w:rsidR="00933907" w:rsidRPr="00933907" w:rsidRDefault="00933907" w:rsidP="009339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907">
              <w:rPr>
                <w:rFonts w:ascii="Times New Roman" w:hAnsi="Times New Roman" w:cs="Times New Roman"/>
                <w:sz w:val="16"/>
                <w:szCs w:val="16"/>
              </w:rPr>
              <w:t xml:space="preserve"> Chi² = 3.20, df = 1 (P = 0.07); I² = 69%</w:t>
            </w:r>
          </w:p>
        </w:tc>
      </w:tr>
    </w:tbl>
    <w:p w14:paraId="277B467E" w14:textId="77777777" w:rsidR="00092B4D" w:rsidRPr="00933907" w:rsidRDefault="00092B4D" w:rsidP="00B3747C">
      <w:pPr>
        <w:jc w:val="center"/>
        <w:rPr>
          <w:rFonts w:ascii="Times New Roman" w:hAnsi="Times New Roman" w:cs="Times New Roman"/>
        </w:rPr>
      </w:pPr>
    </w:p>
    <w:sectPr w:rsidR="00092B4D" w:rsidRPr="00933907" w:rsidSect="00552384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3721A2" w14:textId="77777777" w:rsidR="0071477E" w:rsidRDefault="0071477E" w:rsidP="00C80B68">
      <w:pPr>
        <w:spacing w:after="0" w:line="240" w:lineRule="auto"/>
      </w:pPr>
      <w:r>
        <w:separator/>
      </w:r>
    </w:p>
  </w:endnote>
  <w:endnote w:type="continuationSeparator" w:id="0">
    <w:p w14:paraId="2251BDBE" w14:textId="77777777" w:rsidR="0071477E" w:rsidRDefault="0071477E" w:rsidP="00C80B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0B792D" w14:textId="77777777" w:rsidR="0071477E" w:rsidRDefault="0071477E" w:rsidP="00C80B68">
      <w:pPr>
        <w:spacing w:after="0" w:line="240" w:lineRule="auto"/>
      </w:pPr>
      <w:r>
        <w:separator/>
      </w:r>
    </w:p>
  </w:footnote>
  <w:footnote w:type="continuationSeparator" w:id="0">
    <w:p w14:paraId="036E9ED5" w14:textId="77777777" w:rsidR="0071477E" w:rsidRDefault="0071477E" w:rsidP="00C80B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2F4"/>
    <w:rsid w:val="00091173"/>
    <w:rsid w:val="00092B4D"/>
    <w:rsid w:val="000F4B40"/>
    <w:rsid w:val="00167E16"/>
    <w:rsid w:val="0022300B"/>
    <w:rsid w:val="00254A06"/>
    <w:rsid w:val="002967F1"/>
    <w:rsid w:val="002A2347"/>
    <w:rsid w:val="002D32E2"/>
    <w:rsid w:val="00366ADF"/>
    <w:rsid w:val="00552384"/>
    <w:rsid w:val="005A5C28"/>
    <w:rsid w:val="005D4D01"/>
    <w:rsid w:val="0071477E"/>
    <w:rsid w:val="00757A40"/>
    <w:rsid w:val="0077197F"/>
    <w:rsid w:val="007812F4"/>
    <w:rsid w:val="00933907"/>
    <w:rsid w:val="009A7B53"/>
    <w:rsid w:val="00A93D42"/>
    <w:rsid w:val="00AD25F7"/>
    <w:rsid w:val="00B04B82"/>
    <w:rsid w:val="00B3747C"/>
    <w:rsid w:val="00BC274B"/>
    <w:rsid w:val="00C33E6C"/>
    <w:rsid w:val="00C73EAE"/>
    <w:rsid w:val="00C7606C"/>
    <w:rsid w:val="00C80B68"/>
    <w:rsid w:val="00D20FC3"/>
    <w:rsid w:val="00D26FF1"/>
    <w:rsid w:val="00D84E9D"/>
    <w:rsid w:val="00E55EDE"/>
    <w:rsid w:val="00F34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9F0B5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12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12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12F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12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12F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12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12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12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12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12F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12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12F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12F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12F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12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12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12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12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12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12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12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12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12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12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12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12F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12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12F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12F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55E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80B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0B68"/>
  </w:style>
  <w:style w:type="paragraph" w:styleId="Footer">
    <w:name w:val="footer"/>
    <w:basedOn w:val="Normal"/>
    <w:link w:val="FooterChar"/>
    <w:uiPriority w:val="99"/>
    <w:unhideWhenUsed/>
    <w:rsid w:val="00C80B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0B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88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0</Words>
  <Characters>8895</Characters>
  <Application>Microsoft Office Word</Application>
  <DocSecurity>0</DocSecurity>
  <Lines>74</Lines>
  <Paragraphs>20</Paragraphs>
  <ScaleCrop>false</ScaleCrop>
  <Company/>
  <LinksUpToDate>false</LinksUpToDate>
  <CharactersWithSpaces>10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17T10:06:00Z</dcterms:created>
  <dcterms:modified xsi:type="dcterms:W3CDTF">2025-06-17T10:06:00Z</dcterms:modified>
</cp:coreProperties>
</file>